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D002D" w14:textId="77777777" w:rsidR="00F54D1D" w:rsidRPr="00DF2B4C" w:rsidRDefault="00F54D1D" w:rsidP="00F54D1D">
      <w:pPr>
        <w:pStyle w:val="western"/>
        <w:spacing w:before="240" w:beforeAutospacing="0" w:after="240" w:line="480" w:lineRule="auto"/>
        <w:jc w:val="both"/>
        <w:rPr>
          <w:b/>
          <w:bCs/>
          <w:sz w:val="28"/>
          <w:szCs w:val="28"/>
          <w:lang w:val="en-GB"/>
        </w:rPr>
      </w:pPr>
      <w:bookmarkStart w:id="0" w:name="_Hlk134710957"/>
      <w:bookmarkStart w:id="1" w:name="_Hlk119765854"/>
      <w:r w:rsidRPr="00DF2B4C">
        <w:rPr>
          <w:b/>
          <w:bCs/>
          <w:sz w:val="28"/>
          <w:szCs w:val="28"/>
          <w:lang w:val="en-GB"/>
        </w:rPr>
        <w:t>Assessing the quality of the care offer for people with personality disorders in Italy: the QUADIM project. A multicentre research based on the database of use of Mental Health services.</w:t>
      </w:r>
    </w:p>
    <w:p w14:paraId="797CBE79" w14:textId="77777777" w:rsidR="00F54D1D" w:rsidRPr="00DF2B4C" w:rsidRDefault="00F54D1D" w:rsidP="00F54D1D">
      <w:pPr>
        <w:pStyle w:val="western"/>
        <w:spacing w:before="240" w:beforeAutospacing="0" w:after="240" w:line="480" w:lineRule="auto"/>
        <w:jc w:val="both"/>
        <w:rPr>
          <w:vertAlign w:val="superscript"/>
          <w:lang w:val="it-IT"/>
        </w:rPr>
      </w:pPr>
      <w:r w:rsidRPr="00DF2B4C">
        <w:rPr>
          <w:lang w:val="it-IT"/>
        </w:rPr>
        <w:t xml:space="preserve">Michele SANZA </w:t>
      </w:r>
      <w:r w:rsidRPr="00DF2B4C">
        <w:rPr>
          <w:vertAlign w:val="superscript"/>
          <w:lang w:val="it-IT"/>
        </w:rPr>
        <w:t>1</w:t>
      </w:r>
      <w:r w:rsidRPr="00DF2B4C">
        <w:rPr>
          <w:lang w:val="it-IT"/>
        </w:rPr>
        <w:t xml:space="preserve">, Matteo MONZIO COMPAGNONI </w:t>
      </w:r>
      <w:r w:rsidRPr="00DF2B4C">
        <w:rPr>
          <w:vertAlign w:val="superscript"/>
          <w:lang w:val="it-IT"/>
        </w:rPr>
        <w:t>2,3</w:t>
      </w:r>
      <w:r w:rsidRPr="00DF2B4C">
        <w:rPr>
          <w:lang w:val="it-IT"/>
        </w:rPr>
        <w:t>, ORCID Id:</w:t>
      </w:r>
      <w:r w:rsidRPr="00DF2B4C">
        <w:rPr>
          <w:lang w:val="it-IT" w:bidi="ar-SA"/>
        </w:rPr>
        <w:t xml:space="preserve"> </w:t>
      </w:r>
      <w:hyperlink r:id="rId10" w:history="1">
        <w:r w:rsidRPr="00DF2B4C">
          <w:rPr>
            <w:rStyle w:val="Collegamentoipertestuale"/>
            <w:lang w:val="it-IT"/>
          </w:rPr>
          <w:t>0000-0002-2105-4572</w:t>
        </w:r>
      </w:hyperlink>
      <w:r w:rsidRPr="00DF2B4C">
        <w:rPr>
          <w:lang w:val="it-IT"/>
        </w:rPr>
        <w:t xml:space="preserve">, Giulia CAGGIU </w:t>
      </w:r>
      <w:r w:rsidRPr="00DF2B4C">
        <w:rPr>
          <w:vertAlign w:val="superscript"/>
          <w:lang w:val="it-IT"/>
        </w:rPr>
        <w:t>2,3,4</w:t>
      </w:r>
      <w:r w:rsidRPr="00DF2B4C">
        <w:rPr>
          <w:lang w:val="it-IT"/>
        </w:rPr>
        <w:t xml:space="preserve">, ORCID Id: </w:t>
      </w:r>
      <w:hyperlink r:id="rId11" w:history="1">
        <w:r w:rsidRPr="00DF2B4C">
          <w:rPr>
            <w:rStyle w:val="Collegamentoipertestuale"/>
            <w:lang w:val="it-IT"/>
          </w:rPr>
          <w:t>0000-0002-6631-5393</w:t>
        </w:r>
      </w:hyperlink>
      <w:r w:rsidRPr="00DF2B4C">
        <w:rPr>
          <w:lang w:val="it-IT"/>
        </w:rPr>
        <w:t xml:space="preserve">, Liliana ALLEVI </w:t>
      </w:r>
      <w:r w:rsidRPr="00DF2B4C">
        <w:rPr>
          <w:vertAlign w:val="superscript"/>
          <w:lang w:val="it-IT"/>
        </w:rPr>
        <w:t>4</w:t>
      </w:r>
      <w:r w:rsidRPr="00DF2B4C">
        <w:rPr>
          <w:lang w:val="it-IT"/>
        </w:rPr>
        <w:t xml:space="preserve">, Angelo BARBATO </w:t>
      </w:r>
      <w:r w:rsidRPr="00DF2B4C">
        <w:rPr>
          <w:vertAlign w:val="superscript"/>
          <w:lang w:val="it-IT"/>
        </w:rPr>
        <w:t>5</w:t>
      </w:r>
      <w:r w:rsidRPr="00DF2B4C">
        <w:rPr>
          <w:lang w:val="it-IT"/>
        </w:rPr>
        <w:t xml:space="preserve">, ORCID Id: </w:t>
      </w:r>
      <w:hyperlink r:id="rId12" w:history="1">
        <w:r w:rsidRPr="00DF2B4C">
          <w:rPr>
            <w:rStyle w:val="Collegamentoipertestuale"/>
            <w:lang w:val="it-IT"/>
          </w:rPr>
          <w:t>0000-0001-7142-700X</w:t>
        </w:r>
      </w:hyperlink>
      <w:r w:rsidRPr="00DF2B4C">
        <w:rPr>
          <w:lang w:val="it-IT"/>
        </w:rPr>
        <w:t xml:space="preserve">, Jeannette CAMPA </w:t>
      </w:r>
      <w:r w:rsidRPr="00DF2B4C">
        <w:rPr>
          <w:vertAlign w:val="superscript"/>
          <w:lang w:val="it-IT"/>
        </w:rPr>
        <w:t>6</w:t>
      </w:r>
      <w:r w:rsidRPr="00DF2B4C">
        <w:rPr>
          <w:lang w:val="it-IT"/>
        </w:rPr>
        <w:t xml:space="preserve">, Flavia CARLE </w:t>
      </w:r>
      <w:r w:rsidRPr="00DF2B4C">
        <w:rPr>
          <w:vertAlign w:val="superscript"/>
          <w:lang w:val="it-IT"/>
        </w:rPr>
        <w:t>3,7</w:t>
      </w:r>
      <w:r w:rsidRPr="00DF2B4C">
        <w:rPr>
          <w:lang w:val="it-IT"/>
        </w:rPr>
        <w:t>, ORCID Id:</w:t>
      </w:r>
      <w:r w:rsidRPr="00DF2B4C">
        <w:rPr>
          <w:lang w:val="it-IT" w:bidi="ar-SA"/>
        </w:rPr>
        <w:t xml:space="preserve"> </w:t>
      </w:r>
      <w:hyperlink r:id="rId13" w:history="1">
        <w:r w:rsidRPr="00DF2B4C">
          <w:rPr>
            <w:rStyle w:val="Collegamentoipertestuale"/>
            <w:lang w:val="it-IT"/>
          </w:rPr>
          <w:t>0000-0002-2422-6528</w:t>
        </w:r>
      </w:hyperlink>
      <w:r w:rsidRPr="00DF2B4C">
        <w:rPr>
          <w:lang w:val="it-IT"/>
        </w:rPr>
        <w:t xml:space="preserve">, Barbara D'AVANZO </w:t>
      </w:r>
      <w:r w:rsidRPr="00DF2B4C">
        <w:rPr>
          <w:vertAlign w:val="superscript"/>
          <w:lang w:val="it-IT"/>
        </w:rPr>
        <w:t>5</w:t>
      </w:r>
      <w:r w:rsidRPr="00DF2B4C">
        <w:rPr>
          <w:lang w:val="it-IT"/>
        </w:rPr>
        <w:t>, ORCID Id:</w:t>
      </w:r>
      <w:r w:rsidRPr="00DF2B4C">
        <w:rPr>
          <w:lang w:val="it-IT" w:bidi="ar-SA"/>
        </w:rPr>
        <w:t xml:space="preserve"> </w:t>
      </w:r>
      <w:hyperlink r:id="rId14" w:history="1">
        <w:r w:rsidRPr="00DF2B4C">
          <w:rPr>
            <w:rStyle w:val="Collegamentoipertestuale"/>
            <w:lang w:val="it-IT"/>
          </w:rPr>
          <w:t>0000-0002-0361-7263</w:t>
        </w:r>
      </w:hyperlink>
      <w:r w:rsidRPr="00DF2B4C">
        <w:rPr>
          <w:lang w:val="it-IT"/>
        </w:rPr>
        <w:t xml:space="preserve">, Teresa DI FIANDRA </w:t>
      </w:r>
      <w:r w:rsidRPr="00DF2B4C">
        <w:rPr>
          <w:vertAlign w:val="superscript"/>
          <w:lang w:val="it-IT"/>
        </w:rPr>
        <w:t>8</w:t>
      </w:r>
      <w:r w:rsidRPr="00DF2B4C">
        <w:rPr>
          <w:lang w:val="it-IT"/>
        </w:rPr>
        <w:t>, ORCID Id:</w:t>
      </w:r>
      <w:r w:rsidRPr="00DF2B4C">
        <w:rPr>
          <w:lang w:val="it-IT" w:bidi="ar-SA"/>
        </w:rPr>
        <w:t xml:space="preserve"> </w:t>
      </w:r>
      <w:hyperlink r:id="rId15" w:history="1">
        <w:r w:rsidRPr="00DF2B4C">
          <w:rPr>
            <w:rStyle w:val="Collegamentoipertestuale"/>
            <w:lang w:val="it-IT"/>
          </w:rPr>
          <w:t>0000-0003-1124-0600</w:t>
        </w:r>
      </w:hyperlink>
      <w:r w:rsidRPr="00DF2B4C">
        <w:rPr>
          <w:lang w:val="it-IT"/>
        </w:rPr>
        <w:t xml:space="preserve">, Lucia FERRARA </w:t>
      </w:r>
      <w:r w:rsidRPr="00DF2B4C">
        <w:rPr>
          <w:vertAlign w:val="superscript"/>
          <w:lang w:val="it-IT"/>
        </w:rPr>
        <w:t>9</w:t>
      </w:r>
      <w:r w:rsidRPr="00DF2B4C">
        <w:rPr>
          <w:lang w:val="it-IT"/>
        </w:rPr>
        <w:t>, ORCID Id:</w:t>
      </w:r>
      <w:r w:rsidRPr="00DF2B4C">
        <w:rPr>
          <w:lang w:val="it-IT" w:bidi="ar-SA"/>
        </w:rPr>
        <w:t xml:space="preserve"> </w:t>
      </w:r>
      <w:hyperlink r:id="rId16" w:history="1">
        <w:r w:rsidRPr="00DF2B4C">
          <w:rPr>
            <w:rStyle w:val="Collegamentoipertestuale"/>
            <w:lang w:val="it-IT"/>
          </w:rPr>
          <w:t>0000-0001-6955-8983</w:t>
        </w:r>
      </w:hyperlink>
      <w:r w:rsidRPr="00DF2B4C">
        <w:rPr>
          <w:lang w:val="it-IT"/>
        </w:rPr>
        <w:t xml:space="preserve">, Andrea GADDINI </w:t>
      </w:r>
      <w:r w:rsidRPr="00DF2B4C">
        <w:rPr>
          <w:vertAlign w:val="superscript"/>
          <w:lang w:val="it-IT"/>
        </w:rPr>
        <w:t>10</w:t>
      </w:r>
      <w:r w:rsidRPr="00DF2B4C">
        <w:rPr>
          <w:lang w:val="it-IT"/>
        </w:rPr>
        <w:t xml:space="preserve">, Alessio SAPONARO </w:t>
      </w:r>
      <w:r w:rsidRPr="00DF2B4C">
        <w:rPr>
          <w:vertAlign w:val="superscript"/>
          <w:lang w:val="it-IT"/>
        </w:rPr>
        <w:t>11</w:t>
      </w:r>
      <w:r w:rsidRPr="00DF2B4C">
        <w:rPr>
          <w:lang w:val="it-IT"/>
        </w:rPr>
        <w:t xml:space="preserve">, Salvatore SCONDOTTO </w:t>
      </w:r>
      <w:r w:rsidRPr="00DF2B4C">
        <w:rPr>
          <w:vertAlign w:val="superscript"/>
          <w:lang w:val="it-IT"/>
        </w:rPr>
        <w:t>3, 12</w:t>
      </w:r>
      <w:r w:rsidRPr="00DF2B4C">
        <w:rPr>
          <w:lang w:val="it-IT"/>
        </w:rPr>
        <w:t>, ORCID Id:</w:t>
      </w:r>
      <w:r w:rsidRPr="00DF2B4C">
        <w:rPr>
          <w:lang w:val="it-IT" w:bidi="ar-SA"/>
        </w:rPr>
        <w:t xml:space="preserve"> </w:t>
      </w:r>
      <w:hyperlink r:id="rId17" w:history="1">
        <w:r w:rsidRPr="00DF2B4C">
          <w:rPr>
            <w:rStyle w:val="Collegamentoipertestuale"/>
            <w:lang w:val="it-IT"/>
          </w:rPr>
          <w:t>0000-0001-7620-3080</w:t>
        </w:r>
      </w:hyperlink>
      <w:r w:rsidRPr="00DF2B4C">
        <w:rPr>
          <w:lang w:val="it-IT"/>
        </w:rPr>
        <w:t xml:space="preserve">, Valeria D TOZZI </w:t>
      </w:r>
      <w:r w:rsidRPr="00DF2B4C">
        <w:rPr>
          <w:vertAlign w:val="superscript"/>
          <w:lang w:val="it-IT"/>
        </w:rPr>
        <w:t>9</w:t>
      </w:r>
      <w:r w:rsidRPr="00DF2B4C">
        <w:rPr>
          <w:lang w:val="it-IT"/>
        </w:rPr>
        <w:t>, ORCID Id:</w:t>
      </w:r>
      <w:r w:rsidRPr="00DF2B4C">
        <w:rPr>
          <w:lang w:val="it-IT" w:bidi="ar-SA"/>
        </w:rPr>
        <w:t xml:space="preserve"> </w:t>
      </w:r>
      <w:hyperlink r:id="rId18" w:history="1">
        <w:r w:rsidRPr="00DF2B4C">
          <w:rPr>
            <w:rStyle w:val="Collegamentoipertestuale"/>
            <w:lang w:val="it-IT"/>
          </w:rPr>
          <w:t>0000-0002-0660-7853</w:t>
        </w:r>
      </w:hyperlink>
      <w:r w:rsidRPr="00DF2B4C">
        <w:rPr>
          <w:lang w:val="it-IT"/>
        </w:rPr>
        <w:t>, Stefano LORUSSO</w:t>
      </w:r>
      <w:r w:rsidRPr="00DF2B4C">
        <w:rPr>
          <w:vertAlign w:val="superscript"/>
          <w:lang w:val="it-IT"/>
        </w:rPr>
        <w:t>13</w:t>
      </w:r>
      <w:r w:rsidRPr="00DF2B4C">
        <w:rPr>
          <w:lang w:val="it-IT"/>
        </w:rPr>
        <w:t>, Cristina GIORDANI</w:t>
      </w:r>
      <w:r w:rsidRPr="00DF2B4C">
        <w:rPr>
          <w:vertAlign w:val="superscript"/>
          <w:lang w:val="it-IT"/>
        </w:rPr>
        <w:t>13</w:t>
      </w:r>
      <w:r w:rsidRPr="00DF2B4C">
        <w:rPr>
          <w:lang w:val="it-IT"/>
        </w:rPr>
        <w:t xml:space="preserve">, Giovanni CORRAO </w:t>
      </w:r>
      <w:r w:rsidRPr="00DF2B4C">
        <w:rPr>
          <w:vertAlign w:val="superscript"/>
          <w:lang w:val="it-IT"/>
        </w:rPr>
        <w:t>2,3</w:t>
      </w:r>
      <w:r w:rsidRPr="00DF2B4C">
        <w:rPr>
          <w:lang w:val="it-IT"/>
        </w:rPr>
        <w:t xml:space="preserve">, ORCID Id: </w:t>
      </w:r>
      <w:hyperlink r:id="rId19" w:history="1">
        <w:r w:rsidRPr="00DF2B4C">
          <w:rPr>
            <w:rStyle w:val="Collegamentoipertestuale"/>
            <w:lang w:val="it-IT"/>
          </w:rPr>
          <w:t>0000-0002-1034-8444</w:t>
        </w:r>
      </w:hyperlink>
      <w:r w:rsidRPr="00DF2B4C">
        <w:rPr>
          <w:lang w:val="it-IT"/>
        </w:rPr>
        <w:t xml:space="preserve">, Antonio LORA </w:t>
      </w:r>
      <w:r w:rsidRPr="00DF2B4C">
        <w:rPr>
          <w:vertAlign w:val="superscript"/>
          <w:lang w:val="it-IT"/>
        </w:rPr>
        <w:t>3,4</w:t>
      </w:r>
      <w:r w:rsidRPr="00DF2B4C">
        <w:rPr>
          <w:lang w:val="it-IT"/>
        </w:rPr>
        <w:t xml:space="preserve">, ORCID Id: </w:t>
      </w:r>
      <w:hyperlink r:id="rId20" w:history="1">
        <w:r w:rsidRPr="00DF2B4C">
          <w:rPr>
            <w:rStyle w:val="Collegamentoipertestuale"/>
            <w:lang w:val="it-IT"/>
          </w:rPr>
          <w:t>0000-0002-6806-5199</w:t>
        </w:r>
      </w:hyperlink>
    </w:p>
    <w:p w14:paraId="41A4192D" w14:textId="77777777" w:rsidR="00F54D1D" w:rsidRPr="00DF2B4C" w:rsidRDefault="00F54D1D" w:rsidP="00F54D1D">
      <w:pPr>
        <w:pStyle w:val="western"/>
        <w:spacing w:before="0" w:beforeAutospacing="0" w:after="0" w:line="240" w:lineRule="auto"/>
        <w:ind w:right="284"/>
        <w:jc w:val="both"/>
        <w:rPr>
          <w:sz w:val="20"/>
          <w:szCs w:val="20"/>
          <w:lang w:val="en-GB"/>
        </w:rPr>
      </w:pPr>
      <w:r w:rsidRPr="00DF2B4C">
        <w:rPr>
          <w:sz w:val="20"/>
          <w:szCs w:val="20"/>
          <w:vertAlign w:val="superscript"/>
          <w:lang w:val="en-GB"/>
        </w:rPr>
        <w:t xml:space="preserve">1 </w:t>
      </w:r>
      <w:bookmarkStart w:id="2" w:name="_Hlk119595545"/>
      <w:r w:rsidRPr="00DF2B4C">
        <w:rPr>
          <w:sz w:val="20"/>
          <w:szCs w:val="20"/>
          <w:lang w:val="en-GB"/>
        </w:rPr>
        <w:t xml:space="preserve">Department of Mental Health and Addiction Disorders Forlì-Cesena, </w:t>
      </w:r>
      <w:r w:rsidRPr="00DF2B4C">
        <w:rPr>
          <w:sz w:val="20"/>
          <w:szCs w:val="20"/>
        </w:rPr>
        <w:t>AUSL Romagna, Cesena, Italy</w:t>
      </w:r>
      <w:r w:rsidRPr="00DF2B4C" w:rsidDel="006A3625">
        <w:rPr>
          <w:sz w:val="20"/>
          <w:szCs w:val="20"/>
          <w:lang w:val="en-GB"/>
        </w:rPr>
        <w:t xml:space="preserve"> </w:t>
      </w:r>
      <w:bookmarkEnd w:id="2"/>
    </w:p>
    <w:p w14:paraId="4F669881" w14:textId="77777777" w:rsidR="00F54D1D" w:rsidRPr="00DF2B4C" w:rsidRDefault="00F54D1D" w:rsidP="00F54D1D">
      <w:pPr>
        <w:pStyle w:val="western"/>
        <w:spacing w:before="0" w:beforeAutospacing="0" w:after="0" w:line="240" w:lineRule="auto"/>
        <w:jc w:val="both"/>
        <w:rPr>
          <w:sz w:val="20"/>
          <w:szCs w:val="20"/>
          <w:lang w:val="en-GB"/>
        </w:rPr>
      </w:pPr>
      <w:r w:rsidRPr="00DF2B4C">
        <w:rPr>
          <w:sz w:val="20"/>
          <w:szCs w:val="20"/>
          <w:vertAlign w:val="superscript"/>
          <w:lang w:val="en-GB"/>
        </w:rPr>
        <w:t>2</w:t>
      </w:r>
      <w:r w:rsidRPr="00DF2B4C">
        <w:rPr>
          <w:sz w:val="20"/>
          <w:szCs w:val="20"/>
          <w:lang w:val="en-GB"/>
        </w:rPr>
        <w:t xml:space="preserve"> </w:t>
      </w:r>
      <w:bookmarkStart w:id="3" w:name="_Hlk111125121"/>
      <w:r w:rsidRPr="00DF2B4C">
        <w:rPr>
          <w:sz w:val="20"/>
          <w:szCs w:val="20"/>
          <w:lang w:val="en-GB"/>
        </w:rPr>
        <w:t>Unit of Biostatistics, Epidemiology and Public Health, Department of Statistics and Quantitative Methods, University of Milano-Bicocca, Milan, Italy</w:t>
      </w:r>
      <w:r w:rsidRPr="00DF2B4C" w:rsidDel="006A3625">
        <w:rPr>
          <w:sz w:val="20"/>
          <w:szCs w:val="20"/>
          <w:lang w:val="en-GB"/>
        </w:rPr>
        <w:t xml:space="preserve"> </w:t>
      </w:r>
    </w:p>
    <w:bookmarkEnd w:id="3"/>
    <w:p w14:paraId="2DF57FCE" w14:textId="77777777" w:rsidR="00F54D1D" w:rsidRPr="00DF2B4C" w:rsidRDefault="00F54D1D" w:rsidP="00F54D1D">
      <w:pPr>
        <w:pStyle w:val="western"/>
        <w:spacing w:before="0" w:beforeAutospacing="0" w:after="0" w:line="240" w:lineRule="auto"/>
        <w:ind w:right="284"/>
        <w:jc w:val="both"/>
        <w:rPr>
          <w:sz w:val="20"/>
          <w:szCs w:val="20"/>
          <w:lang w:val="en-GB"/>
        </w:rPr>
      </w:pPr>
      <w:r w:rsidRPr="00DF2B4C">
        <w:rPr>
          <w:sz w:val="20"/>
          <w:szCs w:val="20"/>
          <w:vertAlign w:val="superscript"/>
          <w:lang w:val="en-GB"/>
        </w:rPr>
        <w:t>3</w:t>
      </w:r>
      <w:r w:rsidRPr="00DF2B4C">
        <w:rPr>
          <w:sz w:val="20"/>
          <w:szCs w:val="20"/>
          <w:lang w:val="en-GB"/>
        </w:rPr>
        <w:t xml:space="preserve"> National Centre for Healthcare Research and Pharmacoepidemiology, University of Milano-Bicocca, Milan, Italy</w:t>
      </w:r>
      <w:r w:rsidRPr="00DF2B4C" w:rsidDel="006A3625">
        <w:rPr>
          <w:sz w:val="20"/>
          <w:szCs w:val="20"/>
          <w:lang w:val="en-GB"/>
        </w:rPr>
        <w:t xml:space="preserve"> </w:t>
      </w:r>
    </w:p>
    <w:p w14:paraId="3E34CDBD" w14:textId="77777777" w:rsidR="00F54D1D" w:rsidRPr="00DF2B4C" w:rsidRDefault="00F54D1D" w:rsidP="00F54D1D">
      <w:pPr>
        <w:pStyle w:val="western"/>
        <w:spacing w:before="0" w:beforeAutospacing="0" w:after="0" w:line="240" w:lineRule="auto"/>
        <w:ind w:right="284"/>
        <w:jc w:val="both"/>
        <w:rPr>
          <w:sz w:val="20"/>
          <w:szCs w:val="20"/>
          <w:lang w:val="en-GB"/>
        </w:rPr>
      </w:pPr>
      <w:r w:rsidRPr="00DF2B4C">
        <w:rPr>
          <w:sz w:val="20"/>
          <w:szCs w:val="20"/>
          <w:vertAlign w:val="superscript"/>
          <w:lang w:val="en-GB"/>
        </w:rPr>
        <w:t xml:space="preserve">4 </w:t>
      </w:r>
      <w:r w:rsidRPr="00DF2B4C">
        <w:rPr>
          <w:sz w:val="20"/>
          <w:szCs w:val="20"/>
          <w:lang w:val="en-GB"/>
        </w:rPr>
        <w:t>Department of Mental Health and Addiction Services, ASST Lecco, Lecco, Italy</w:t>
      </w:r>
      <w:r w:rsidRPr="00DF2B4C" w:rsidDel="006A3625">
        <w:rPr>
          <w:sz w:val="20"/>
          <w:szCs w:val="20"/>
          <w:vertAlign w:val="superscript"/>
          <w:lang w:val="en-GB"/>
        </w:rPr>
        <w:t xml:space="preserve"> </w:t>
      </w:r>
    </w:p>
    <w:p w14:paraId="0AC5A594" w14:textId="77777777" w:rsidR="00F54D1D" w:rsidRPr="00DF2B4C" w:rsidRDefault="00F54D1D" w:rsidP="00F54D1D">
      <w:pPr>
        <w:pStyle w:val="western"/>
        <w:spacing w:before="0" w:beforeAutospacing="0" w:after="0" w:line="240" w:lineRule="auto"/>
        <w:ind w:right="284"/>
        <w:jc w:val="both"/>
        <w:rPr>
          <w:sz w:val="20"/>
          <w:szCs w:val="20"/>
          <w:lang w:val="en-GB"/>
        </w:rPr>
      </w:pPr>
      <w:r w:rsidRPr="00DF2B4C">
        <w:rPr>
          <w:sz w:val="20"/>
          <w:szCs w:val="20"/>
          <w:vertAlign w:val="superscript"/>
          <w:lang w:val="en-GB"/>
        </w:rPr>
        <w:t>5</w:t>
      </w:r>
      <w:r w:rsidRPr="00DF2B4C">
        <w:rPr>
          <w:sz w:val="20"/>
          <w:szCs w:val="20"/>
          <w:lang w:val="en-GB"/>
        </w:rPr>
        <w:t xml:space="preserve"> Department of Health Policy, Istituto di Ricerche Farmacologiche Mario Negri IRCCS, Milano, Italy </w:t>
      </w:r>
    </w:p>
    <w:p w14:paraId="5B6DD10B" w14:textId="77777777" w:rsidR="00F54D1D" w:rsidRPr="00DF2B4C" w:rsidRDefault="00F54D1D" w:rsidP="00F54D1D">
      <w:pPr>
        <w:pStyle w:val="western"/>
        <w:spacing w:before="0" w:beforeAutospacing="0" w:after="0" w:line="240" w:lineRule="auto"/>
        <w:ind w:right="284"/>
        <w:jc w:val="both"/>
        <w:rPr>
          <w:sz w:val="20"/>
          <w:szCs w:val="20"/>
          <w:lang w:val="en-GB"/>
        </w:rPr>
      </w:pPr>
      <w:r w:rsidRPr="00DF2B4C">
        <w:rPr>
          <w:sz w:val="20"/>
          <w:szCs w:val="20"/>
          <w:vertAlign w:val="superscript"/>
          <w:lang w:val="en-GB"/>
        </w:rPr>
        <w:t xml:space="preserve">6 </w:t>
      </w:r>
      <w:r w:rsidRPr="00DF2B4C">
        <w:rPr>
          <w:sz w:val="20"/>
          <w:szCs w:val="20"/>
          <w:lang w:val="en-GB"/>
        </w:rPr>
        <w:t>Addiction Unit, AUSL Romagna, Cesena, Italy</w:t>
      </w:r>
    </w:p>
    <w:p w14:paraId="1EF96844" w14:textId="77777777" w:rsidR="00F54D1D" w:rsidRPr="00DF2B4C" w:rsidRDefault="00F54D1D" w:rsidP="00F54D1D">
      <w:pPr>
        <w:pStyle w:val="western"/>
        <w:spacing w:before="0" w:beforeAutospacing="0" w:after="0" w:line="240" w:lineRule="auto"/>
        <w:ind w:right="284"/>
        <w:jc w:val="both"/>
        <w:rPr>
          <w:sz w:val="20"/>
          <w:szCs w:val="20"/>
          <w:lang w:val="en-GB"/>
        </w:rPr>
      </w:pPr>
      <w:r w:rsidRPr="00DF2B4C">
        <w:rPr>
          <w:sz w:val="20"/>
          <w:szCs w:val="20"/>
          <w:vertAlign w:val="superscript"/>
          <w:lang w:val="en-GB"/>
        </w:rPr>
        <w:t>7</w:t>
      </w:r>
      <w:r w:rsidRPr="00DF2B4C">
        <w:rPr>
          <w:sz w:val="20"/>
          <w:szCs w:val="20"/>
          <w:lang w:val="en-GB"/>
        </w:rPr>
        <w:t xml:space="preserve"> Center of Epidemiology and Biostatistics, Polytechnic University of Marche, Ancona, Italy</w:t>
      </w:r>
      <w:r w:rsidRPr="00DF2B4C" w:rsidDel="006A3625">
        <w:rPr>
          <w:sz w:val="20"/>
          <w:szCs w:val="20"/>
          <w:lang w:val="en-GB"/>
        </w:rPr>
        <w:t xml:space="preserve"> </w:t>
      </w:r>
    </w:p>
    <w:p w14:paraId="6121C74D" w14:textId="77777777" w:rsidR="00F54D1D" w:rsidRPr="00DF2B4C" w:rsidRDefault="00F54D1D" w:rsidP="00F54D1D">
      <w:pPr>
        <w:pStyle w:val="western"/>
        <w:spacing w:before="0" w:beforeAutospacing="0" w:after="0" w:line="240" w:lineRule="auto"/>
        <w:jc w:val="both"/>
        <w:rPr>
          <w:sz w:val="20"/>
          <w:szCs w:val="20"/>
          <w:lang w:val="en-GB"/>
        </w:rPr>
      </w:pPr>
      <w:r w:rsidRPr="00DF2B4C">
        <w:rPr>
          <w:sz w:val="20"/>
          <w:szCs w:val="20"/>
          <w:vertAlign w:val="superscript"/>
          <w:lang w:val="en-GB"/>
        </w:rPr>
        <w:t xml:space="preserve">8 </w:t>
      </w:r>
      <w:r w:rsidRPr="00DF2B4C">
        <w:rPr>
          <w:sz w:val="20"/>
          <w:szCs w:val="20"/>
          <w:lang w:val="en-GB"/>
        </w:rPr>
        <w:t>Psychologist, previously General Directorate for Health Prevention, Ministry of Health, Rome, Italy</w:t>
      </w:r>
    </w:p>
    <w:p w14:paraId="67E7C391" w14:textId="77777777" w:rsidR="00F54D1D" w:rsidRPr="00DF2B4C" w:rsidRDefault="00F54D1D" w:rsidP="00F54D1D">
      <w:pPr>
        <w:pStyle w:val="western"/>
        <w:spacing w:before="0" w:beforeAutospacing="0" w:after="0" w:line="240" w:lineRule="auto"/>
        <w:ind w:right="284"/>
        <w:jc w:val="both"/>
        <w:rPr>
          <w:sz w:val="20"/>
          <w:szCs w:val="20"/>
          <w:lang w:val="en-GB"/>
        </w:rPr>
      </w:pPr>
      <w:r w:rsidRPr="00DF2B4C">
        <w:rPr>
          <w:sz w:val="20"/>
          <w:szCs w:val="20"/>
          <w:vertAlign w:val="superscript"/>
          <w:lang w:val="en-GB"/>
        </w:rPr>
        <w:t xml:space="preserve">9 </w:t>
      </w:r>
      <w:r w:rsidRPr="00DF2B4C">
        <w:rPr>
          <w:sz w:val="20"/>
          <w:szCs w:val="20"/>
          <w:lang w:val="en-GB"/>
        </w:rPr>
        <w:t xml:space="preserve">Centre of Research on Health and Social Care </w:t>
      </w:r>
      <w:r w:rsidRPr="00B7400D">
        <w:rPr>
          <w:sz w:val="20"/>
          <w:szCs w:val="20"/>
          <w:lang w:val="en-GB"/>
        </w:rPr>
        <w:t>Management, CERGAS SDA Bocconi</w:t>
      </w:r>
      <w:r w:rsidRPr="00DF2B4C">
        <w:rPr>
          <w:sz w:val="20"/>
          <w:szCs w:val="20"/>
          <w:lang w:val="en-GB"/>
        </w:rPr>
        <w:t xml:space="preserve"> School of Management (Bocconi University) Milan, Italy</w:t>
      </w:r>
      <w:r w:rsidRPr="00DF2B4C">
        <w:rPr>
          <w:sz w:val="20"/>
          <w:szCs w:val="20"/>
          <w:vertAlign w:val="superscript"/>
          <w:lang w:val="en-GB"/>
        </w:rPr>
        <w:t xml:space="preserve"> </w:t>
      </w:r>
    </w:p>
    <w:p w14:paraId="41466F69" w14:textId="77777777" w:rsidR="00F54D1D" w:rsidRPr="00DF2B4C" w:rsidRDefault="00F54D1D" w:rsidP="00F54D1D">
      <w:pPr>
        <w:pStyle w:val="western"/>
        <w:spacing w:before="0" w:beforeAutospacing="0" w:after="0" w:line="240" w:lineRule="auto"/>
        <w:ind w:right="284"/>
        <w:jc w:val="both"/>
        <w:rPr>
          <w:sz w:val="20"/>
          <w:szCs w:val="20"/>
          <w:lang w:val="en-GB"/>
        </w:rPr>
      </w:pPr>
      <w:r w:rsidRPr="00DF2B4C">
        <w:rPr>
          <w:sz w:val="20"/>
          <w:szCs w:val="20"/>
          <w:vertAlign w:val="superscript"/>
          <w:lang w:val="en-GB"/>
        </w:rPr>
        <w:t xml:space="preserve">10 </w:t>
      </w:r>
      <w:r w:rsidRPr="00DF2B4C">
        <w:rPr>
          <w:sz w:val="20"/>
          <w:szCs w:val="20"/>
          <w:lang w:val="en-GB"/>
        </w:rPr>
        <w:t>Agency for Public Health, Lazio Region, Rome, Italy</w:t>
      </w:r>
    </w:p>
    <w:p w14:paraId="462CF1E6" w14:textId="77777777" w:rsidR="00F54D1D" w:rsidRPr="00DF2B4C" w:rsidRDefault="00F54D1D" w:rsidP="00F54D1D">
      <w:pPr>
        <w:pStyle w:val="western"/>
        <w:spacing w:before="0" w:beforeAutospacing="0" w:after="0" w:line="240" w:lineRule="auto"/>
        <w:jc w:val="both"/>
        <w:rPr>
          <w:sz w:val="20"/>
          <w:szCs w:val="20"/>
          <w:lang w:val="en-GB"/>
        </w:rPr>
      </w:pPr>
      <w:r w:rsidRPr="00DF2B4C">
        <w:rPr>
          <w:sz w:val="20"/>
          <w:szCs w:val="20"/>
          <w:vertAlign w:val="superscript"/>
          <w:lang w:val="en-GB"/>
        </w:rPr>
        <w:t xml:space="preserve">11 </w:t>
      </w:r>
      <w:r w:rsidRPr="00DF2B4C">
        <w:rPr>
          <w:sz w:val="20"/>
          <w:szCs w:val="20"/>
          <w:lang w:val="en-GB"/>
        </w:rPr>
        <w:t>General Directorate of Health and Social Policies, Emilia-Romagna Region, Bologna, Italy</w:t>
      </w:r>
      <w:r w:rsidRPr="00DF2B4C" w:rsidDel="005B5746">
        <w:rPr>
          <w:sz w:val="20"/>
          <w:szCs w:val="20"/>
          <w:lang w:val="en-GB"/>
        </w:rPr>
        <w:t xml:space="preserve"> </w:t>
      </w:r>
    </w:p>
    <w:p w14:paraId="4548EDD4" w14:textId="77777777" w:rsidR="00F54D1D" w:rsidRPr="00DF2B4C" w:rsidRDefault="00F54D1D" w:rsidP="00F54D1D">
      <w:pPr>
        <w:pStyle w:val="western"/>
        <w:spacing w:before="0" w:beforeAutospacing="0" w:after="0" w:line="240" w:lineRule="auto"/>
        <w:jc w:val="both"/>
        <w:rPr>
          <w:sz w:val="20"/>
          <w:szCs w:val="20"/>
          <w:lang w:val="en-GB"/>
        </w:rPr>
      </w:pPr>
      <w:r w:rsidRPr="00DF2B4C">
        <w:rPr>
          <w:sz w:val="20"/>
          <w:szCs w:val="20"/>
          <w:vertAlign w:val="superscript"/>
          <w:lang w:val="en-GB"/>
        </w:rPr>
        <w:t xml:space="preserve">12 </w:t>
      </w:r>
      <w:r w:rsidRPr="00DF2B4C">
        <w:rPr>
          <w:sz w:val="20"/>
          <w:szCs w:val="20"/>
          <w:lang w:val="en-GB"/>
        </w:rPr>
        <w:t>Department of Health Services and Epidemiological Observatory, Regional Health Authority, Sicily Region, Palermo, Italy</w:t>
      </w:r>
    </w:p>
    <w:p w14:paraId="19D8BFBA" w14:textId="77777777" w:rsidR="00F54D1D" w:rsidRPr="00DF2B4C" w:rsidRDefault="00F54D1D" w:rsidP="00F54D1D">
      <w:pPr>
        <w:pStyle w:val="western"/>
        <w:spacing w:before="0" w:beforeAutospacing="0" w:after="240" w:line="240" w:lineRule="auto"/>
        <w:jc w:val="both"/>
        <w:rPr>
          <w:sz w:val="20"/>
          <w:szCs w:val="20"/>
          <w:lang w:val="en-GB"/>
        </w:rPr>
      </w:pPr>
      <w:r w:rsidRPr="00DF2B4C">
        <w:rPr>
          <w:sz w:val="20"/>
          <w:szCs w:val="20"/>
          <w:vertAlign w:val="superscript"/>
          <w:lang w:val="en-GB"/>
        </w:rPr>
        <w:t>13</w:t>
      </w:r>
      <w:r w:rsidRPr="00DF2B4C">
        <w:rPr>
          <w:sz w:val="20"/>
          <w:szCs w:val="20"/>
          <w:lang w:val="en-GB"/>
        </w:rPr>
        <w:t xml:space="preserve"> Department of Health Planning, Italian Health Ministry, Rome, Italy</w:t>
      </w:r>
    </w:p>
    <w:bookmarkEnd w:id="0"/>
    <w:p w14:paraId="7F7930D6" w14:textId="4A97B1D7" w:rsidR="00456500" w:rsidRPr="00560EC5" w:rsidRDefault="00456500" w:rsidP="00456500">
      <w:pPr>
        <w:spacing w:before="480" w:after="480" w:line="276" w:lineRule="auto"/>
        <w:jc w:val="center"/>
        <w:rPr>
          <w:rFonts w:ascii="Times New Roman" w:hAnsi="Times New Roman" w:cs="Times New Roman"/>
          <w:b/>
          <w:bCs/>
          <w:sz w:val="40"/>
          <w:szCs w:val="24"/>
          <w:lang w:val="en-GB"/>
        </w:rPr>
      </w:pPr>
      <w:r w:rsidRPr="00560EC5">
        <w:rPr>
          <w:rFonts w:ascii="Times New Roman" w:hAnsi="Times New Roman" w:cs="Times New Roman"/>
          <w:b/>
          <w:bCs/>
          <w:sz w:val="40"/>
          <w:szCs w:val="24"/>
          <w:lang w:val="en-GB"/>
        </w:rPr>
        <w:t>SUPPLEMENTARY MATERIAL</w:t>
      </w:r>
    </w:p>
    <w:bookmarkEnd w:id="1"/>
    <w:p w14:paraId="6CAF3F79" w14:textId="0174FFFE" w:rsidR="006B4173" w:rsidRPr="00560EC5" w:rsidRDefault="006B4173" w:rsidP="00456500">
      <w:pPr>
        <w:spacing w:before="0"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  <w:r w:rsidRPr="00560EC5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>Address for correspondence</w:t>
      </w:r>
      <w:r w:rsidRPr="00560EC5">
        <w:rPr>
          <w:rFonts w:ascii="Times New Roman" w:eastAsia="Times New Roman" w:hAnsi="Times New Roman" w:cs="Times New Roman"/>
          <w:bCs/>
          <w:sz w:val="24"/>
          <w:szCs w:val="24"/>
          <w:lang w:val="en-GB" w:eastAsia="it-IT"/>
        </w:rPr>
        <w:t xml:space="preserve">: </w:t>
      </w:r>
      <w:r w:rsidRPr="00560EC5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Dr. Matteo Monzio Compagnoni, PhD; Division of Biostatistics, Epidemiology and Public Health, Department of Statistics and Quantitative Methods, University of Milano-Bicocca, Street Bicocca degli Arcimboldi, 8, Building U7, 20126 Milan, Italy. </w:t>
      </w:r>
      <w:r w:rsidRPr="00560EC5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br/>
      </w:r>
      <w:r w:rsidRPr="00560EC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E-mail: </w:t>
      </w:r>
      <w:hyperlink r:id="rId21" w:history="1">
        <w:r w:rsidRPr="00560EC5">
          <w:rPr>
            <w:rFonts w:ascii="Times New Roman" w:eastAsia="MS Mincho" w:hAnsi="Times New Roman" w:cs="Times New Roman"/>
            <w:color w:val="0000FF"/>
            <w:sz w:val="24"/>
            <w:szCs w:val="24"/>
            <w:u w:val="single"/>
            <w:lang w:val="en-US" w:eastAsia="ja-JP"/>
          </w:rPr>
          <w:t>matteo.monziocompagnoni@unimib.it</w:t>
        </w:r>
      </w:hyperlink>
      <w:r w:rsidRPr="00560EC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</w:p>
    <w:p w14:paraId="1A22F521" w14:textId="77777777" w:rsidR="006B4173" w:rsidRPr="00560EC5" w:rsidRDefault="006B4173" w:rsidP="00456500">
      <w:pPr>
        <w:spacing w:before="0" w:after="0" w:line="360" w:lineRule="auto"/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sectPr w:rsidR="006B4173" w:rsidRPr="00560EC5" w:rsidSect="00951539">
          <w:footerReference w:type="default" r:id="rId22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1FBE72DC" w14:textId="3ADC9A71" w:rsidR="00B054D7" w:rsidRPr="00560EC5" w:rsidRDefault="00B054D7" w:rsidP="008033FD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4" w:name="_Hlk144195754"/>
      <w:r w:rsidRPr="00B7400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S1. </w:t>
      </w:r>
      <w:bookmarkStart w:id="5" w:name="_Hlk78554647"/>
      <w:r w:rsidRPr="00B7400D">
        <w:rPr>
          <w:rFonts w:ascii="Times New Roman" w:hAnsi="Times New Roman" w:cs="Times New Roman"/>
          <w:sz w:val="24"/>
          <w:szCs w:val="24"/>
          <w:lang w:val="en-GB"/>
        </w:rPr>
        <w:t xml:space="preserve">Service interventions, treatments and activities delivered by </w:t>
      </w:r>
      <w:r w:rsidR="00AD71B0" w:rsidRPr="00B7400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community mental health centers </w:t>
      </w:r>
      <w:r w:rsidRPr="00B7400D">
        <w:rPr>
          <w:rFonts w:ascii="Times New Roman" w:hAnsi="Times New Roman" w:cs="Times New Roman"/>
          <w:color w:val="000000"/>
          <w:sz w:val="24"/>
          <w:szCs w:val="24"/>
          <w:lang w:val="en-GB"/>
        </w:rPr>
        <w:t>(</w:t>
      </w:r>
      <w:r w:rsidRPr="00B7400D">
        <w:rPr>
          <w:rFonts w:ascii="Times New Roman" w:hAnsi="Times New Roman" w:cs="Times New Roman"/>
          <w:sz w:val="24"/>
          <w:szCs w:val="24"/>
          <w:lang w:val="en-GB"/>
        </w:rPr>
        <w:t xml:space="preserve">CMHCs) and </w:t>
      </w:r>
      <w:r w:rsidR="00AD71B0" w:rsidRPr="00B7400D">
        <w:rPr>
          <w:rFonts w:ascii="Times New Roman" w:hAnsi="Times New Roman" w:cs="Times New Roman"/>
          <w:sz w:val="24"/>
          <w:szCs w:val="24"/>
          <w:lang w:val="en-GB"/>
        </w:rPr>
        <w:t xml:space="preserve">day centers </w:t>
      </w:r>
      <w:r w:rsidRPr="00B7400D">
        <w:rPr>
          <w:rFonts w:ascii="Times New Roman" w:hAnsi="Times New Roman" w:cs="Times New Roman"/>
          <w:sz w:val="24"/>
          <w:szCs w:val="24"/>
          <w:lang w:val="en-GB"/>
        </w:rPr>
        <w:t>(DCs), and their classification in the Italian Mental Health Information System.</w:t>
      </w:r>
      <w:bookmarkEnd w:id="5"/>
    </w:p>
    <w:tbl>
      <w:tblPr>
        <w:tblStyle w:val="Grigliatabella"/>
        <w:tblW w:w="974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5"/>
        <w:gridCol w:w="2551"/>
      </w:tblGrid>
      <w:tr w:rsidR="00B054D7" w:rsidRPr="00E009CF" w14:paraId="61D1DFC7" w14:textId="77777777" w:rsidTr="007B2F95">
        <w:trPr>
          <w:trHeight w:val="227"/>
        </w:trPr>
        <w:tc>
          <w:tcPr>
            <w:tcW w:w="7195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bookmarkEnd w:id="4"/>
          <w:p w14:paraId="6849207C" w14:textId="1D053C4D" w:rsidR="00B054D7" w:rsidRPr="00560EC5" w:rsidRDefault="005D02FF" w:rsidP="007B2F95">
            <w:pPr>
              <w:tabs>
                <w:tab w:val="left" w:pos="315"/>
              </w:tabs>
              <w:spacing w:before="0"/>
              <w:ind w:right="-113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>Interventions and activities</w:t>
            </w:r>
          </w:p>
        </w:tc>
        <w:tc>
          <w:tcPr>
            <w:tcW w:w="2551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58702896" w14:textId="77777777" w:rsidR="00B054D7" w:rsidRPr="00560EC5" w:rsidRDefault="00B054D7" w:rsidP="007B2F9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GB"/>
              </w:rPr>
              <w:t>Italian Mental Health Information system codes</w:t>
            </w:r>
          </w:p>
        </w:tc>
      </w:tr>
      <w:tr w:rsidR="00B054D7" w:rsidRPr="00E009CF" w14:paraId="612E5A96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2B49A" w14:textId="77777777" w:rsidR="00B054D7" w:rsidRPr="00560EC5" w:rsidRDefault="00B054D7" w:rsidP="007B2F95">
            <w:pPr>
              <w:tabs>
                <w:tab w:val="left" w:pos="315"/>
              </w:tabs>
              <w:spacing w:before="0"/>
              <w:ind w:left="315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575394" w14:textId="77777777" w:rsidR="00B054D7" w:rsidRPr="00560EC5" w:rsidRDefault="00B054D7" w:rsidP="007B2F9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B054D7" w:rsidRPr="00560EC5" w14:paraId="6AC6F76E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61637" w14:textId="77777777" w:rsidR="00B054D7" w:rsidRPr="00560EC5" w:rsidRDefault="00B054D7" w:rsidP="007B2F95">
            <w:pPr>
              <w:tabs>
                <w:tab w:val="left" w:pos="315"/>
              </w:tabs>
              <w:spacing w:before="0"/>
              <w:ind w:right="-113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eric care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9F2122" w14:textId="77777777" w:rsidR="00B054D7" w:rsidRPr="00560EC5" w:rsidRDefault="00B054D7" w:rsidP="007B2F9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5D02FF" w:rsidRPr="00560EC5" w14:paraId="331BA5F0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F2E3F" w14:textId="66D18B4C" w:rsidR="005D02FF" w:rsidRPr="00560EC5" w:rsidRDefault="005D02FF" w:rsidP="005D02FF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iatric visit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6E0751" w14:textId="32BFCFAE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</w:tr>
      <w:tr w:rsidR="005D02FF" w:rsidRPr="00560EC5" w14:paraId="72441539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9B729" w14:textId="20B9F358" w:rsidR="005D02FF" w:rsidRPr="00560EC5" w:rsidRDefault="005D02FF" w:rsidP="005D02FF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vidual meeting with a professional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B48AF7" w14:textId="12844A41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</w:p>
        </w:tc>
      </w:tr>
      <w:tr w:rsidR="005D02FF" w:rsidRPr="00560EC5" w14:paraId="67AAB3EB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F1056" w14:textId="313B4E01" w:rsidR="005D02FF" w:rsidRPr="00560EC5" w:rsidRDefault="005D02FF" w:rsidP="005D02FF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ultation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528AFC" w14:textId="7BDA7E41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</w:p>
        </w:tc>
      </w:tr>
      <w:tr w:rsidR="005D02FF" w:rsidRPr="00560EC5" w14:paraId="2C056183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53E6D" w14:textId="5FF912BA" w:rsidR="005D02FF" w:rsidRPr="00560EC5" w:rsidRDefault="005D02FF" w:rsidP="005D02FF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o-legal assessment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F89F56" w14:textId="30143ADC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</w:t>
            </w:r>
          </w:p>
        </w:tc>
      </w:tr>
      <w:tr w:rsidR="005D02FF" w:rsidRPr="00560EC5" w14:paraId="4A085148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AAC10" w14:textId="3AEA9423" w:rsidR="005D02FF" w:rsidRPr="00560EC5" w:rsidRDefault="005D02FF" w:rsidP="005D02FF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sychological testing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27DAF9" w14:textId="7A97E935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6</w:t>
            </w:r>
          </w:p>
        </w:tc>
      </w:tr>
      <w:tr w:rsidR="005D02FF" w:rsidRPr="00560EC5" w14:paraId="0E445B48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3144B" w14:textId="4BF06214" w:rsidR="005D02FF" w:rsidRPr="00560EC5" w:rsidRDefault="005D02FF" w:rsidP="005D02FF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Drug administration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CE529F" w14:textId="020B2E5F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1</w:t>
            </w:r>
          </w:p>
        </w:tc>
      </w:tr>
      <w:tr w:rsidR="005D02FF" w:rsidRPr="00560EC5" w14:paraId="0833750A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E9180" w14:textId="1F0225CE" w:rsidR="005D02FF" w:rsidRPr="00560EC5" w:rsidRDefault="005D02FF" w:rsidP="005D02FF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eting with relatives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D0CC1D" w14:textId="7DAC544A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5D02FF" w:rsidRPr="00560EC5" w14:paraId="41A0D5FE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DC7E4" w14:textId="18B4AAEE" w:rsidR="005D02FF" w:rsidRPr="00560EC5" w:rsidRDefault="005D02FF" w:rsidP="005D02FF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taff meeting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8A45B4" w14:textId="4AC03FC2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5</w:t>
            </w:r>
          </w:p>
        </w:tc>
      </w:tr>
      <w:tr w:rsidR="005D02FF" w:rsidRPr="00560EC5" w14:paraId="3E9D423A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E55AD" w14:textId="54DE306E" w:rsidR="005D02FF" w:rsidRPr="00560EC5" w:rsidRDefault="005D02FF" w:rsidP="005D02FF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ttendance to day centre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69B6F9" w14:textId="4D3AE54A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0</w:t>
            </w:r>
          </w:p>
        </w:tc>
      </w:tr>
      <w:tr w:rsidR="005D02FF" w:rsidRPr="00560EC5" w14:paraId="0B39A4AA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287C2" w14:textId="78D812BD" w:rsidR="005D02FF" w:rsidRPr="00560EC5" w:rsidRDefault="005D02FF" w:rsidP="005D02FF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ort to daily living activity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1EEB67" w14:textId="705E1B41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</w:tr>
      <w:tr w:rsidR="005D02FF" w:rsidRPr="00560EC5" w14:paraId="41D80B28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EC3DB" w14:textId="28947F07" w:rsidR="005D02FF" w:rsidRPr="00560EC5" w:rsidRDefault="005D02FF" w:rsidP="005D02FF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etwork interventions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5C87F1" w14:textId="396E2269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6</w:t>
            </w:r>
          </w:p>
        </w:tc>
      </w:tr>
      <w:tr w:rsidR="00B054D7" w:rsidRPr="00560EC5" w14:paraId="0B900F48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0D8DF" w14:textId="77777777" w:rsidR="00B054D7" w:rsidRPr="00560EC5" w:rsidRDefault="00B054D7" w:rsidP="007B2F95">
            <w:pPr>
              <w:tabs>
                <w:tab w:val="left" w:pos="315"/>
              </w:tabs>
              <w:spacing w:before="0"/>
              <w:ind w:right="-113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ychosocial interventions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FCA699" w14:textId="77777777" w:rsidR="00B054D7" w:rsidRPr="00560EC5" w:rsidRDefault="00B054D7" w:rsidP="007B2F9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5D02FF" w:rsidRPr="00560EC5" w14:paraId="4A4C5615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6EC83" w14:textId="78D67CB1" w:rsidR="005D02FF" w:rsidRPr="00560EC5" w:rsidRDefault="005D02FF" w:rsidP="005D02FF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vidual living skills training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CC2FA4" w14:textId="121CEA2A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6</w:t>
            </w:r>
          </w:p>
        </w:tc>
      </w:tr>
      <w:tr w:rsidR="005D02FF" w:rsidRPr="00560EC5" w14:paraId="22C35321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F439C" w14:textId="6D2CFBF4" w:rsidR="005D02FF" w:rsidRPr="00560EC5" w:rsidRDefault="005D02FF" w:rsidP="005D02FF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living skills training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21ABAA" w14:textId="08AD648D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7</w:t>
            </w:r>
          </w:p>
        </w:tc>
      </w:tr>
      <w:tr w:rsidR="005D02FF" w:rsidRPr="00560EC5" w14:paraId="6C6D6B6D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8DF92" w14:textId="68630968" w:rsidR="005D02FF" w:rsidRPr="00560EC5" w:rsidRDefault="005D02FF" w:rsidP="005D02FF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vidual socialization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85C1EC" w14:textId="7C285214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8</w:t>
            </w:r>
          </w:p>
        </w:tc>
      </w:tr>
      <w:tr w:rsidR="005D02FF" w:rsidRPr="00560EC5" w14:paraId="657A282F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F15A1" w14:textId="3E0C1191" w:rsidR="005D02FF" w:rsidRPr="00560EC5" w:rsidRDefault="005D02FF" w:rsidP="005D02FF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alization group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ADA406" w14:textId="64F4360D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5D02FF" w:rsidRPr="00560EC5" w14:paraId="55F08114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48126" w14:textId="7BF0E1C6" w:rsidR="005D02FF" w:rsidRPr="00560EC5" w:rsidRDefault="005D02FF" w:rsidP="005D02FF">
            <w:pPr>
              <w:spacing w:before="0"/>
              <w:ind w:left="458" w:right="-11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Expressive, manual and bodywork individual interventions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BB3BC4" w14:textId="5360DA38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1</w:t>
            </w:r>
          </w:p>
        </w:tc>
      </w:tr>
      <w:tr w:rsidR="005D02FF" w:rsidRPr="00560EC5" w14:paraId="59373260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4C2EC" w14:textId="395551B8" w:rsidR="005D02FF" w:rsidRPr="00560EC5" w:rsidRDefault="005D02FF" w:rsidP="005D02FF">
            <w:pPr>
              <w:spacing w:before="0"/>
              <w:ind w:left="458" w:right="-11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xpressive, manual and bodywork group interventions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06855E" w14:textId="65FE9EE5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2</w:t>
            </w:r>
          </w:p>
        </w:tc>
      </w:tr>
      <w:tr w:rsidR="005D02FF" w:rsidRPr="00560EC5" w14:paraId="286D1101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474CD" w14:textId="6FB4F3F6" w:rsidR="005D02FF" w:rsidRPr="00560EC5" w:rsidRDefault="005D02FF" w:rsidP="005D02FF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Vocational training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51B3D7" w14:textId="7906EF22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5D02FF" w:rsidRPr="00560EC5" w14:paraId="65A892E8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21B4B" w14:textId="145AAD3B" w:rsidR="005D02FF" w:rsidRPr="00560EC5" w:rsidRDefault="005D02FF" w:rsidP="005D02FF">
            <w:pPr>
              <w:spacing w:before="0"/>
              <w:ind w:left="458" w:right="-11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pport for financial, welfare procedures and leisure activities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4DF479" w14:textId="28212883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5</w:t>
            </w:r>
          </w:p>
        </w:tc>
      </w:tr>
      <w:tr w:rsidR="00B054D7" w:rsidRPr="00560EC5" w14:paraId="1D2DD7B6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8BD07" w14:textId="77777777" w:rsidR="00B054D7" w:rsidRPr="00560EC5" w:rsidRDefault="00B054D7" w:rsidP="007B2F9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ychotherapy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187ADA" w14:textId="77777777" w:rsidR="00B054D7" w:rsidRPr="00560EC5" w:rsidRDefault="00B054D7" w:rsidP="007B2F9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5D02FF" w:rsidRPr="00560EC5" w14:paraId="7E2B489A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924C8" w14:textId="5F22CC20" w:rsidR="005D02FF" w:rsidRPr="00560EC5" w:rsidRDefault="005D02FF" w:rsidP="005D02FF">
            <w:pPr>
              <w:spacing w:before="0"/>
              <w:ind w:left="884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logical visit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C4C0F6" w14:textId="26837D70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</w:t>
            </w:r>
          </w:p>
        </w:tc>
      </w:tr>
      <w:tr w:rsidR="005D02FF" w:rsidRPr="00560EC5" w14:paraId="39DFF5D2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D255E" w14:textId="6C43A50F" w:rsidR="005D02FF" w:rsidRPr="00560EC5" w:rsidRDefault="005D02FF" w:rsidP="005D02FF">
            <w:pPr>
              <w:tabs>
                <w:tab w:val="left" w:pos="315"/>
              </w:tabs>
              <w:spacing w:before="0"/>
              <w:ind w:left="884" w:right="-11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vidual psychotherapy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DF76DF" w14:textId="40368592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7</w:t>
            </w:r>
          </w:p>
        </w:tc>
      </w:tr>
      <w:tr w:rsidR="005D02FF" w:rsidRPr="00560EC5" w14:paraId="464DEFFF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64497" w14:textId="034DD517" w:rsidR="005D02FF" w:rsidRPr="00560EC5" w:rsidRDefault="005D02FF" w:rsidP="005D02FF">
            <w:pPr>
              <w:tabs>
                <w:tab w:val="left" w:pos="315"/>
              </w:tabs>
              <w:spacing w:before="0"/>
              <w:ind w:left="884" w:right="-11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ouple psychotherapy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E243C0" w14:textId="4C1C8B20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8</w:t>
            </w:r>
          </w:p>
        </w:tc>
      </w:tr>
      <w:tr w:rsidR="005D02FF" w:rsidRPr="00560EC5" w14:paraId="4E9272B5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CDBE9" w14:textId="1A5E0BC6" w:rsidR="005D02FF" w:rsidRPr="00560EC5" w:rsidRDefault="005D02FF" w:rsidP="005D02FF">
            <w:pPr>
              <w:tabs>
                <w:tab w:val="left" w:pos="315"/>
              </w:tabs>
              <w:spacing w:before="0"/>
              <w:ind w:left="884" w:right="-11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amily psychotherapy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8D3E0E" w14:textId="1CFD7185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9</w:t>
            </w:r>
          </w:p>
        </w:tc>
      </w:tr>
      <w:tr w:rsidR="005D02FF" w:rsidRPr="00560EC5" w14:paraId="031BBF67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75880" w14:textId="00D9FF6F" w:rsidR="005D02FF" w:rsidRPr="00560EC5" w:rsidRDefault="005D02FF" w:rsidP="005D02FF">
            <w:pPr>
              <w:tabs>
                <w:tab w:val="left" w:pos="315"/>
              </w:tabs>
              <w:spacing w:before="0"/>
              <w:ind w:left="884" w:right="-11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roup psychotherapy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1B2308" w14:textId="2BBE2F14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</w:p>
        </w:tc>
      </w:tr>
      <w:tr w:rsidR="00B054D7" w:rsidRPr="00560EC5" w14:paraId="21C83193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A8F8F" w14:textId="77777777" w:rsidR="00B054D7" w:rsidRPr="00560EC5" w:rsidRDefault="00B054D7" w:rsidP="007B2F9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ychoeducation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B24330" w14:textId="77777777" w:rsidR="00B054D7" w:rsidRPr="00560EC5" w:rsidRDefault="00B054D7" w:rsidP="007B2F9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5D02FF" w:rsidRPr="00560EC5" w14:paraId="009FFB31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2A388" w14:textId="44B68A2F" w:rsidR="005D02FF" w:rsidRPr="00560EC5" w:rsidRDefault="005D02FF" w:rsidP="005D02FF">
            <w:pPr>
              <w:tabs>
                <w:tab w:val="left" w:pos="315"/>
              </w:tabs>
              <w:spacing w:before="0"/>
              <w:ind w:left="884" w:right="-11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gle family psychoeducation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E844B1" w14:textId="1193065D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5D02FF" w:rsidRPr="00560EC5" w14:paraId="68717848" w14:textId="77777777" w:rsidTr="007B2F95">
        <w:trPr>
          <w:trHeight w:val="340"/>
        </w:trPr>
        <w:tc>
          <w:tcPr>
            <w:tcW w:w="7195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445D2" w14:textId="3B5AB76D" w:rsidR="005D02FF" w:rsidRPr="00560EC5" w:rsidRDefault="005D02FF" w:rsidP="005D02FF">
            <w:pPr>
              <w:tabs>
                <w:tab w:val="left" w:pos="315"/>
              </w:tabs>
              <w:spacing w:before="0"/>
              <w:ind w:left="884" w:right="-11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family group psychoeducation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BA7338D" w14:textId="6274457C" w:rsidR="005D02FF" w:rsidRPr="00560EC5" w:rsidRDefault="005D02FF" w:rsidP="005D02FF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</w:tbl>
    <w:p w14:paraId="64205266" w14:textId="77777777" w:rsidR="00B054D7" w:rsidRPr="00560EC5" w:rsidRDefault="00B054D7" w:rsidP="00B054D7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B054D7" w:rsidRPr="00560EC5">
          <w:footerReference w:type="default" r:id="rId23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705F0A4" w14:textId="73BE7D7E" w:rsidR="00B054D7" w:rsidRPr="00560EC5" w:rsidRDefault="00B054D7" w:rsidP="00B054D7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6" w:name="_Hlk144195779"/>
      <w:r w:rsidRPr="00B7400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S2. </w:t>
      </w:r>
      <w:bookmarkStart w:id="7" w:name="_Hlk78554660"/>
      <w:r w:rsidRPr="00B7400D">
        <w:rPr>
          <w:rFonts w:ascii="Times New Roman" w:hAnsi="Times New Roman" w:cs="Times New Roman"/>
          <w:sz w:val="24"/>
          <w:szCs w:val="24"/>
          <w:lang w:val="en-GB"/>
        </w:rPr>
        <w:t xml:space="preserve">Diagnostic and therapeutic (ICD-9-CM, ICD-10, and ATC) codes used in the current study for drawing records and fields from </w:t>
      </w:r>
      <w:r w:rsidR="00AD71B0" w:rsidRPr="00B7400D">
        <w:rPr>
          <w:rFonts w:ascii="Times New Roman" w:hAnsi="Times New Roman" w:cs="Times New Roman"/>
          <w:sz w:val="24"/>
          <w:szCs w:val="24"/>
          <w:lang w:val="en-GB"/>
        </w:rPr>
        <w:t>healthcare utilization databases</w:t>
      </w:r>
      <w:bookmarkEnd w:id="7"/>
      <w:r w:rsidRPr="00B7400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9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3"/>
        <w:gridCol w:w="3969"/>
      </w:tblGrid>
      <w:tr w:rsidR="001319F0" w:rsidRPr="00560EC5" w14:paraId="3AFC4C35" w14:textId="77777777" w:rsidTr="0016222E">
        <w:trPr>
          <w:trHeight w:val="850"/>
          <w:jc w:val="center"/>
        </w:trPr>
        <w:tc>
          <w:tcPr>
            <w:tcW w:w="907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bookmarkEnd w:id="6"/>
          <w:p w14:paraId="49ED9866" w14:textId="77777777" w:rsidR="001319F0" w:rsidRPr="00560EC5" w:rsidRDefault="006B0D41" w:rsidP="001F383F">
            <w:pPr>
              <w:spacing w:before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PERSONALITY</w:t>
            </w:r>
            <w:r w:rsidR="00E84FEA" w:rsidRPr="00560E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 xml:space="preserve"> DISORDER</w:t>
            </w:r>
          </w:p>
        </w:tc>
      </w:tr>
      <w:tr w:rsidR="001319F0" w:rsidRPr="00560EC5" w14:paraId="04EAA235" w14:textId="77777777" w:rsidTr="0016222E">
        <w:trPr>
          <w:trHeight w:val="283"/>
          <w:jc w:val="center"/>
        </w:trPr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046E35" w14:textId="77777777" w:rsidR="001319F0" w:rsidRPr="00560EC5" w:rsidRDefault="001319F0" w:rsidP="001F383F">
            <w:pPr>
              <w:spacing w:before="0" w:after="0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14:paraId="5104E91B" w14:textId="77777777" w:rsidR="001319F0" w:rsidRPr="00560EC5" w:rsidRDefault="001319F0" w:rsidP="001F383F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>ICD-10 codes</w:t>
            </w:r>
          </w:p>
          <w:p w14:paraId="446F8268" w14:textId="77777777" w:rsidR="001319F0" w:rsidRPr="00560EC5" w:rsidRDefault="001319F0" w:rsidP="001F383F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>(Lombardy)</w:t>
            </w:r>
          </w:p>
        </w:tc>
      </w:tr>
      <w:tr w:rsidR="006B0D41" w:rsidRPr="00560EC5" w14:paraId="3ED0BFA2" w14:textId="77777777" w:rsidTr="0016222E">
        <w:trPr>
          <w:trHeight w:val="283"/>
          <w:jc w:val="center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5D773D" w14:textId="77777777" w:rsidR="006B0D41" w:rsidRPr="00560EC5" w:rsidRDefault="006B0D41" w:rsidP="006B0D41">
            <w:pPr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</w:rPr>
              <w:t>Specific personality disorder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B42A89" w14:textId="77777777" w:rsidR="006B0D41" w:rsidRPr="00560EC5" w:rsidRDefault="006B0D41" w:rsidP="006B0D4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</w:rPr>
              <w:t>F60.*</w:t>
            </w:r>
          </w:p>
        </w:tc>
      </w:tr>
      <w:tr w:rsidR="006B0D41" w:rsidRPr="00560EC5" w14:paraId="7969E35E" w14:textId="77777777" w:rsidTr="0016222E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</w:tcPr>
          <w:p w14:paraId="6954790C" w14:textId="77777777" w:rsidR="006B0D41" w:rsidRPr="00560EC5" w:rsidRDefault="006B0D41" w:rsidP="006B0D41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ed and other personality disorders</w:t>
            </w:r>
          </w:p>
        </w:tc>
        <w:tc>
          <w:tcPr>
            <w:tcW w:w="3969" w:type="dxa"/>
            <w:shd w:val="clear" w:color="auto" w:fill="auto"/>
            <w:noWrap/>
          </w:tcPr>
          <w:p w14:paraId="68B4C156" w14:textId="77777777" w:rsidR="006B0D41" w:rsidRPr="00560EC5" w:rsidRDefault="006B0D41" w:rsidP="006B0D4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</w:rPr>
              <w:t>F61.*</w:t>
            </w:r>
          </w:p>
        </w:tc>
      </w:tr>
      <w:tr w:rsidR="001319F0" w:rsidRPr="00560EC5" w14:paraId="2E15D240" w14:textId="77777777" w:rsidTr="0016222E">
        <w:trPr>
          <w:trHeight w:val="283"/>
          <w:jc w:val="center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449943" w14:textId="77777777" w:rsidR="001319F0" w:rsidRPr="00560EC5" w:rsidRDefault="001319F0" w:rsidP="001F383F">
            <w:pPr>
              <w:spacing w:before="0" w:after="0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14:paraId="58B892F4" w14:textId="77777777" w:rsidR="001319F0" w:rsidRPr="00560EC5" w:rsidRDefault="001319F0" w:rsidP="001F383F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560EC5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CD-9-CM codes</w:t>
            </w:r>
          </w:p>
          <w:p w14:paraId="3BEA7EF8" w14:textId="77777777" w:rsidR="001319F0" w:rsidRPr="00560EC5" w:rsidRDefault="001319F0" w:rsidP="001F383F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560EC5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(Emilia-Romagna, Lazio and Palermo)</w:t>
            </w:r>
          </w:p>
        </w:tc>
      </w:tr>
      <w:tr w:rsidR="006B0D41" w:rsidRPr="00560EC5" w14:paraId="5470ABC6" w14:textId="77777777" w:rsidTr="0016222E">
        <w:trPr>
          <w:trHeight w:val="283"/>
          <w:jc w:val="center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62FB925" w14:textId="77777777" w:rsidR="006B0D41" w:rsidRPr="00560EC5" w:rsidRDefault="006B0D41" w:rsidP="006B0D41">
            <w:pPr>
              <w:spacing w:before="0" w:after="0"/>
              <w:ind w:left="4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</w:rPr>
              <w:t>Personality disorder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FDE7664" w14:textId="77777777" w:rsidR="006B0D41" w:rsidRPr="00560EC5" w:rsidRDefault="006B0D41" w:rsidP="006B0D4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</w:rPr>
              <w:t>301.*</w:t>
            </w:r>
          </w:p>
        </w:tc>
      </w:tr>
      <w:tr w:rsidR="0016222E" w:rsidRPr="00560EC5" w14:paraId="04995776" w14:textId="77777777" w:rsidTr="0016222E">
        <w:trPr>
          <w:trHeight w:val="283"/>
          <w:jc w:val="center"/>
        </w:trPr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BC641A" w14:textId="77777777" w:rsidR="0016222E" w:rsidRPr="00560EC5" w:rsidRDefault="0016222E" w:rsidP="0016222E">
            <w:pPr>
              <w:spacing w:before="0" w:after="0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14:paraId="169F9EBC" w14:textId="19A29A91" w:rsidR="0016222E" w:rsidRPr="00560EC5" w:rsidRDefault="0016222E" w:rsidP="0016222E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>ATC codes</w:t>
            </w:r>
          </w:p>
        </w:tc>
      </w:tr>
      <w:tr w:rsidR="0016222E" w:rsidRPr="00560EC5" w14:paraId="003A3853" w14:textId="77777777" w:rsidTr="0016222E">
        <w:trPr>
          <w:trHeight w:val="283"/>
          <w:jc w:val="center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BCF016" w14:textId="79817E1E" w:rsidR="0016222E" w:rsidRPr="00560EC5" w:rsidRDefault="0016222E" w:rsidP="0016222E">
            <w:pPr>
              <w:spacing w:before="0" w:after="0"/>
              <w:ind w:left="5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thium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532188" w14:textId="517CE77F" w:rsidR="0016222E" w:rsidRPr="00560EC5" w:rsidRDefault="0016222E" w:rsidP="0016222E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5AN</w:t>
            </w:r>
          </w:p>
        </w:tc>
      </w:tr>
      <w:tr w:rsidR="0016222E" w:rsidRPr="00560EC5" w14:paraId="535BA232" w14:textId="77777777" w:rsidTr="0016222E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</w:tcPr>
          <w:p w14:paraId="2E45C3FD" w14:textId="77D02C26" w:rsidR="0016222E" w:rsidRPr="00560EC5" w:rsidRDefault="0016222E" w:rsidP="0016222E">
            <w:pPr>
              <w:spacing w:before="0" w:after="0"/>
              <w:ind w:left="500"/>
              <w:rPr>
                <w:rFonts w:ascii="Times New Roman" w:hAnsi="Times New Roman" w:cs="Times New Roman"/>
                <w:sz w:val="24"/>
                <w:szCs w:val="24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motrigine</w:t>
            </w:r>
          </w:p>
        </w:tc>
        <w:tc>
          <w:tcPr>
            <w:tcW w:w="3969" w:type="dxa"/>
            <w:shd w:val="clear" w:color="auto" w:fill="auto"/>
            <w:noWrap/>
          </w:tcPr>
          <w:p w14:paraId="457C79DB" w14:textId="3FC9D452" w:rsidR="0016222E" w:rsidRPr="00560EC5" w:rsidRDefault="0016222E" w:rsidP="0016222E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3AX09</w:t>
            </w:r>
          </w:p>
        </w:tc>
      </w:tr>
      <w:tr w:rsidR="0016222E" w:rsidRPr="00560EC5" w14:paraId="10B9C54D" w14:textId="77777777" w:rsidTr="0016222E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</w:tcPr>
          <w:p w14:paraId="779A2B97" w14:textId="083A9356" w:rsidR="0016222E" w:rsidRPr="00560EC5" w:rsidRDefault="0016222E" w:rsidP="0016222E">
            <w:pPr>
              <w:spacing w:before="0" w:after="0"/>
              <w:ind w:left="500"/>
              <w:rPr>
                <w:rFonts w:ascii="Times New Roman" w:hAnsi="Times New Roman" w:cs="Times New Roman"/>
                <w:sz w:val="24"/>
                <w:szCs w:val="24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proic acid, Carbamazepine</w:t>
            </w:r>
          </w:p>
        </w:tc>
        <w:tc>
          <w:tcPr>
            <w:tcW w:w="3969" w:type="dxa"/>
            <w:shd w:val="clear" w:color="auto" w:fill="auto"/>
            <w:noWrap/>
          </w:tcPr>
          <w:p w14:paraId="708746F3" w14:textId="3CE317D2" w:rsidR="0016222E" w:rsidRPr="00560EC5" w:rsidRDefault="0016222E" w:rsidP="0016222E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3AG01, N03AF01</w:t>
            </w:r>
          </w:p>
        </w:tc>
      </w:tr>
      <w:tr w:rsidR="0016222E" w:rsidRPr="00560EC5" w14:paraId="21FE7D24" w14:textId="77777777" w:rsidTr="0016222E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</w:tcPr>
          <w:p w14:paraId="1C2B5592" w14:textId="4A330283" w:rsidR="0016222E" w:rsidRPr="00560EC5" w:rsidRDefault="0016222E" w:rsidP="0016222E">
            <w:pPr>
              <w:spacing w:before="0" w:after="0"/>
              <w:ind w:left="500"/>
              <w:rPr>
                <w:rFonts w:ascii="Times New Roman" w:hAnsi="Times New Roman" w:cs="Times New Roman"/>
                <w:sz w:val="24"/>
                <w:szCs w:val="24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 generation antipsychotics (SGAs)</w:t>
            </w:r>
          </w:p>
        </w:tc>
        <w:tc>
          <w:tcPr>
            <w:tcW w:w="3969" w:type="dxa"/>
            <w:shd w:val="clear" w:color="auto" w:fill="auto"/>
            <w:noWrap/>
          </w:tcPr>
          <w:p w14:paraId="457E8699" w14:textId="77777777" w:rsidR="0016222E" w:rsidRPr="00560EC5" w:rsidRDefault="0016222E" w:rsidP="0016222E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22E" w:rsidRPr="00560EC5" w14:paraId="780223FD" w14:textId="77777777" w:rsidTr="0016222E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</w:tcPr>
          <w:p w14:paraId="28A12A29" w14:textId="21F4453E" w:rsidR="0016222E" w:rsidRPr="00560EC5" w:rsidRDefault="0016222E" w:rsidP="0016222E">
            <w:pPr>
              <w:spacing w:before="0" w:after="0"/>
              <w:ind w:left="818"/>
              <w:rPr>
                <w:rFonts w:ascii="Times New Roman" w:hAnsi="Times New Roman" w:cs="Times New Roman"/>
                <w:sz w:val="24"/>
                <w:szCs w:val="24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anzapine</w:t>
            </w:r>
          </w:p>
        </w:tc>
        <w:tc>
          <w:tcPr>
            <w:tcW w:w="3969" w:type="dxa"/>
            <w:shd w:val="clear" w:color="auto" w:fill="auto"/>
            <w:noWrap/>
          </w:tcPr>
          <w:p w14:paraId="49DB2AB4" w14:textId="6F159872" w:rsidR="0016222E" w:rsidRPr="00560EC5" w:rsidRDefault="0016222E" w:rsidP="0016222E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5AH03</w:t>
            </w:r>
          </w:p>
        </w:tc>
      </w:tr>
      <w:tr w:rsidR="0016222E" w:rsidRPr="00560EC5" w14:paraId="1B30E6C5" w14:textId="77777777" w:rsidTr="0016222E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</w:tcPr>
          <w:p w14:paraId="69C8221A" w14:textId="33111359" w:rsidR="0016222E" w:rsidRPr="00560EC5" w:rsidRDefault="0016222E" w:rsidP="0016222E">
            <w:pPr>
              <w:spacing w:before="0" w:after="0"/>
              <w:ind w:left="818"/>
              <w:rPr>
                <w:rFonts w:ascii="Times New Roman" w:hAnsi="Times New Roman" w:cs="Times New Roman"/>
                <w:sz w:val="24"/>
                <w:szCs w:val="24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tiapine</w:t>
            </w:r>
          </w:p>
        </w:tc>
        <w:tc>
          <w:tcPr>
            <w:tcW w:w="3969" w:type="dxa"/>
            <w:shd w:val="clear" w:color="auto" w:fill="auto"/>
            <w:noWrap/>
          </w:tcPr>
          <w:p w14:paraId="3DD122CD" w14:textId="2A86405B" w:rsidR="0016222E" w:rsidRPr="00560EC5" w:rsidRDefault="0016222E" w:rsidP="0016222E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5AH04</w:t>
            </w:r>
          </w:p>
        </w:tc>
      </w:tr>
      <w:tr w:rsidR="0016222E" w:rsidRPr="00560EC5" w14:paraId="46070B14" w14:textId="77777777" w:rsidTr="0016222E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</w:tcPr>
          <w:p w14:paraId="33E0D1EC" w14:textId="311FFD2C" w:rsidR="0016222E" w:rsidRPr="00560EC5" w:rsidRDefault="0016222E" w:rsidP="0016222E">
            <w:pPr>
              <w:spacing w:before="0" w:after="0"/>
              <w:ind w:left="818"/>
              <w:rPr>
                <w:rFonts w:ascii="Times New Roman" w:hAnsi="Times New Roman" w:cs="Times New Roman"/>
                <w:sz w:val="24"/>
                <w:szCs w:val="24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ipiprazole</w:t>
            </w:r>
          </w:p>
        </w:tc>
        <w:tc>
          <w:tcPr>
            <w:tcW w:w="3969" w:type="dxa"/>
            <w:shd w:val="clear" w:color="auto" w:fill="auto"/>
            <w:noWrap/>
          </w:tcPr>
          <w:p w14:paraId="52E21330" w14:textId="7B5FAF1C" w:rsidR="0016222E" w:rsidRPr="00560EC5" w:rsidRDefault="0016222E" w:rsidP="0016222E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5AX12</w:t>
            </w:r>
          </w:p>
        </w:tc>
      </w:tr>
      <w:tr w:rsidR="0016222E" w:rsidRPr="00560EC5" w14:paraId="38822DB3" w14:textId="77777777" w:rsidTr="0016222E">
        <w:trPr>
          <w:trHeight w:val="850"/>
          <w:jc w:val="center"/>
        </w:trPr>
        <w:tc>
          <w:tcPr>
            <w:tcW w:w="907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F9997D" w14:textId="77777777" w:rsidR="0016222E" w:rsidRPr="00560EC5" w:rsidRDefault="0016222E" w:rsidP="0016222E">
            <w:pPr>
              <w:spacing w:before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OUTPATIENT PROCEDURES</w:t>
            </w:r>
          </w:p>
        </w:tc>
      </w:tr>
      <w:tr w:rsidR="0016222E" w:rsidRPr="00560EC5" w14:paraId="40FFE343" w14:textId="77777777" w:rsidTr="0016222E">
        <w:trPr>
          <w:trHeight w:val="283"/>
          <w:jc w:val="center"/>
        </w:trPr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1FF35B" w14:textId="77777777" w:rsidR="0016222E" w:rsidRPr="00560EC5" w:rsidRDefault="0016222E" w:rsidP="0016222E">
            <w:pPr>
              <w:spacing w:before="0" w:after="0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14:paraId="65C7E743" w14:textId="77777777" w:rsidR="0016222E" w:rsidRPr="00560EC5" w:rsidRDefault="0016222E" w:rsidP="0016222E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560EC5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>National procedure codes</w:t>
            </w:r>
          </w:p>
        </w:tc>
      </w:tr>
      <w:tr w:rsidR="0016222E" w:rsidRPr="00560EC5" w14:paraId="53D62DD7" w14:textId="77777777" w:rsidTr="0016222E">
        <w:trPr>
          <w:trHeight w:val="283"/>
          <w:jc w:val="center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BE46B9" w14:textId="77777777" w:rsidR="0016222E" w:rsidRPr="00560EC5" w:rsidRDefault="0016222E" w:rsidP="0016222E">
            <w:pPr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</w:rPr>
              <w:t>Glycated haemoglobin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AC08B1" w14:textId="77777777" w:rsidR="0016222E" w:rsidRPr="00560EC5" w:rsidRDefault="0016222E" w:rsidP="0016222E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</w:rPr>
              <w:t>90.27.1, 90.28.1</w:t>
            </w:r>
          </w:p>
        </w:tc>
      </w:tr>
      <w:tr w:rsidR="0016222E" w:rsidRPr="00560EC5" w14:paraId="01C2CD23" w14:textId="77777777" w:rsidTr="0016222E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</w:tcPr>
          <w:p w14:paraId="5AA96C24" w14:textId="77777777" w:rsidR="0016222E" w:rsidRPr="00560EC5" w:rsidRDefault="0016222E" w:rsidP="0016222E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</w:rPr>
              <w:t>Lipid profile</w:t>
            </w:r>
          </w:p>
        </w:tc>
        <w:tc>
          <w:tcPr>
            <w:tcW w:w="3969" w:type="dxa"/>
            <w:shd w:val="clear" w:color="auto" w:fill="auto"/>
            <w:noWrap/>
          </w:tcPr>
          <w:p w14:paraId="30A69585" w14:textId="77777777" w:rsidR="0016222E" w:rsidRPr="00560EC5" w:rsidRDefault="0016222E" w:rsidP="0016222E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hAnsi="Times New Roman" w:cs="Times New Roman"/>
                <w:sz w:val="24"/>
                <w:szCs w:val="24"/>
              </w:rPr>
              <w:t>90.14.1, 90.14.3, 90.43.2</w:t>
            </w:r>
          </w:p>
        </w:tc>
      </w:tr>
      <w:tr w:rsidR="0016222E" w:rsidRPr="00560EC5" w14:paraId="5F9DF48C" w14:textId="77777777" w:rsidTr="0016222E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29446593" w14:textId="77777777" w:rsidR="0016222E" w:rsidRPr="00560EC5" w:rsidRDefault="0016222E" w:rsidP="0016222E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lectrolytes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FF9722D" w14:textId="77777777" w:rsidR="0016222E" w:rsidRPr="00560EC5" w:rsidRDefault="0016222E" w:rsidP="0016222E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91492, 90404, 90374, 90133</w:t>
            </w:r>
          </w:p>
        </w:tc>
      </w:tr>
      <w:tr w:rsidR="0016222E" w:rsidRPr="00560EC5" w14:paraId="5B47C1A2" w14:textId="77777777" w:rsidTr="0016222E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49BB94A5" w14:textId="77777777" w:rsidR="0016222E" w:rsidRPr="00560EC5" w:rsidRDefault="0016222E" w:rsidP="0016222E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ithaemia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C426C76" w14:textId="77777777" w:rsidR="0016222E" w:rsidRPr="00560EC5" w:rsidRDefault="0016222E" w:rsidP="0016222E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90322</w:t>
            </w:r>
          </w:p>
        </w:tc>
      </w:tr>
      <w:tr w:rsidR="0016222E" w:rsidRPr="00560EC5" w14:paraId="4637A2D2" w14:textId="77777777" w:rsidTr="0016222E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6ADC4ABA" w14:textId="77777777" w:rsidR="0016222E" w:rsidRPr="00560EC5" w:rsidRDefault="0016222E" w:rsidP="0016222E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omplete blood count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02BAA79" w14:textId="77777777" w:rsidR="0016222E" w:rsidRPr="00560EC5" w:rsidRDefault="0016222E" w:rsidP="0016222E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90622</w:t>
            </w:r>
          </w:p>
        </w:tc>
      </w:tr>
      <w:tr w:rsidR="0016222E" w:rsidRPr="00560EC5" w14:paraId="1D5E8797" w14:textId="77777777" w:rsidTr="0016222E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5F6E3B56" w14:textId="77777777" w:rsidR="0016222E" w:rsidRPr="00560EC5" w:rsidRDefault="0016222E" w:rsidP="0016222E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iver function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2E74569" w14:textId="77777777" w:rsidR="0016222E" w:rsidRPr="00560EC5" w:rsidRDefault="0016222E" w:rsidP="0016222E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90045, 90092, 90255</w:t>
            </w:r>
          </w:p>
        </w:tc>
      </w:tr>
      <w:tr w:rsidR="0016222E" w:rsidRPr="00560EC5" w14:paraId="67481990" w14:textId="77777777" w:rsidTr="0016222E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4E847968" w14:textId="77777777" w:rsidR="0016222E" w:rsidRPr="00560EC5" w:rsidRDefault="0016222E" w:rsidP="0016222E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sychiatric visit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B32648C" w14:textId="77777777" w:rsidR="0016222E" w:rsidRPr="00560EC5" w:rsidRDefault="0016222E" w:rsidP="0016222E">
            <w:pPr>
              <w:spacing w:before="0"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4.12.1, 94.19.1</w:t>
            </w:r>
          </w:p>
        </w:tc>
      </w:tr>
      <w:tr w:rsidR="0016222E" w:rsidRPr="00560EC5" w14:paraId="0FB39624" w14:textId="77777777" w:rsidTr="0016222E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540986D2" w14:textId="77777777" w:rsidR="0016222E" w:rsidRPr="00560EC5" w:rsidRDefault="0016222E" w:rsidP="0016222E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sychological interview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C861A82" w14:textId="77777777" w:rsidR="0016222E" w:rsidRPr="00560EC5" w:rsidRDefault="0016222E" w:rsidP="0016222E">
            <w:pPr>
              <w:spacing w:before="0"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4.09</w:t>
            </w:r>
          </w:p>
        </w:tc>
      </w:tr>
      <w:tr w:rsidR="0016222E" w:rsidRPr="00560EC5" w14:paraId="0D8FD287" w14:textId="77777777" w:rsidTr="0016222E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77939D4B" w14:textId="77777777" w:rsidR="0016222E" w:rsidRPr="00560EC5" w:rsidRDefault="0016222E" w:rsidP="0016222E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andardized assessments using tests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5064B9E" w14:textId="77777777" w:rsidR="0016222E" w:rsidRPr="00560EC5" w:rsidRDefault="0016222E" w:rsidP="0016222E">
            <w:pPr>
              <w:spacing w:before="0"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4.01.1, 94.08.3, 94.08.4, 94.08.5, 94.08.6</w:t>
            </w:r>
          </w:p>
        </w:tc>
      </w:tr>
      <w:tr w:rsidR="0016222E" w:rsidRPr="00560EC5" w14:paraId="384C8DF0" w14:textId="77777777" w:rsidTr="0016222E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618C4EB2" w14:textId="297945BC" w:rsidR="0016222E" w:rsidRPr="00560EC5" w:rsidRDefault="0016222E" w:rsidP="0016222E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ouple/</w:t>
            </w:r>
            <w:r w:rsidR="00C331C5" w:rsidRPr="0056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family </w:t>
            </w:r>
            <w:r w:rsidRPr="0056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sychotherapy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EB3F1B5" w14:textId="77777777" w:rsidR="0016222E" w:rsidRPr="00560EC5" w:rsidRDefault="0016222E" w:rsidP="0016222E">
            <w:pPr>
              <w:spacing w:before="0"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4.3, 94.42</w:t>
            </w:r>
          </w:p>
        </w:tc>
      </w:tr>
      <w:tr w:rsidR="0016222E" w:rsidRPr="00560EC5" w14:paraId="0B515085" w14:textId="77777777" w:rsidTr="0016222E">
        <w:trPr>
          <w:trHeight w:val="283"/>
          <w:jc w:val="center"/>
        </w:trPr>
        <w:tc>
          <w:tcPr>
            <w:tcW w:w="510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BEDFA37" w14:textId="77777777" w:rsidR="0016222E" w:rsidRPr="00560EC5" w:rsidRDefault="0016222E" w:rsidP="0016222E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roup psychotherapy</w:t>
            </w:r>
          </w:p>
        </w:tc>
        <w:tc>
          <w:tcPr>
            <w:tcW w:w="396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3A4FB81" w14:textId="77777777" w:rsidR="0016222E" w:rsidRPr="00560EC5" w:rsidRDefault="0016222E" w:rsidP="0016222E">
            <w:pPr>
              <w:spacing w:before="0"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56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94.44</w:t>
            </w:r>
          </w:p>
        </w:tc>
      </w:tr>
    </w:tbl>
    <w:p w14:paraId="45CD839D" w14:textId="77777777" w:rsidR="00893888" w:rsidRPr="00560EC5" w:rsidRDefault="00893888" w:rsidP="001319F0">
      <w:pPr>
        <w:spacing w:before="0" w:after="160" w:line="259" w:lineRule="auto"/>
        <w:rPr>
          <w:rFonts w:ascii="Times New Roman" w:hAnsi="Times New Roman" w:cs="Times New Roman"/>
          <w:lang w:val="en-GB"/>
        </w:rPr>
        <w:sectPr w:rsidR="00893888" w:rsidRPr="00560EC5" w:rsidSect="00E131EA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0868F0A7" w14:textId="00EA21CB" w:rsidR="00A552BD" w:rsidRPr="00560EC5" w:rsidRDefault="00A552BD" w:rsidP="008033FD">
      <w:pPr>
        <w:spacing w:before="0"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0254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S3.</w:t>
      </w:r>
      <w:r w:rsidRPr="008025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aseline characteristics of prevalent patients with </w:t>
      </w:r>
      <w:r w:rsidR="00D454BA" w:rsidRPr="008025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ersonality </w:t>
      </w:r>
      <w:r w:rsidRPr="00802540">
        <w:rPr>
          <w:rFonts w:ascii="Times New Roman" w:hAnsi="Times New Roman" w:cs="Times New Roman"/>
          <w:bCs/>
          <w:sz w:val="24"/>
          <w:szCs w:val="24"/>
          <w:lang w:val="en-GB"/>
        </w:rPr>
        <w:t>disorder treated by DMHs of four Italian areas (</w:t>
      </w:r>
      <w:r w:rsidR="00E009CF" w:rsidRPr="00E009CF">
        <w:rPr>
          <w:rFonts w:ascii="Times New Roman" w:hAnsi="Times New Roman" w:cs="Times New Roman"/>
          <w:bCs/>
          <w:sz w:val="24"/>
          <w:szCs w:val="24"/>
          <w:lang w:val="en-GB"/>
        </w:rPr>
        <w:t>Lombardy, Emilia Romagna and Lazio Regions and Province of Palermo</w:t>
      </w:r>
      <w:r w:rsidRPr="00802540">
        <w:rPr>
          <w:rFonts w:ascii="Times New Roman" w:hAnsi="Times New Roman" w:cs="Times New Roman"/>
          <w:bCs/>
          <w:sz w:val="24"/>
          <w:szCs w:val="24"/>
          <w:lang w:val="en-GB"/>
        </w:rPr>
        <w:t>) and in the whole sample. Italy, QUADIM-MAP projects, Italy, 2015-2016.</w:t>
      </w:r>
      <w:r w:rsidRPr="00560EC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tbl>
      <w:tblPr>
        <w:tblW w:w="11119" w:type="dxa"/>
        <w:jc w:val="center"/>
        <w:tblBorders>
          <w:top w:val="single" w:sz="12" w:space="0" w:color="000000"/>
          <w:bottom w:val="single" w:sz="2" w:space="0" w:color="000000"/>
          <w:insideH w:val="single" w:sz="2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753"/>
        <w:gridCol w:w="1747"/>
        <w:gridCol w:w="1587"/>
        <w:gridCol w:w="1587"/>
        <w:gridCol w:w="1751"/>
      </w:tblGrid>
      <w:tr w:rsidR="00630F65" w:rsidRPr="00630F65" w14:paraId="4ED5865E" w14:textId="77777777" w:rsidTr="00630F65">
        <w:trPr>
          <w:trHeight w:val="283"/>
          <w:jc w:val="center"/>
        </w:trPr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8AE0A2" w14:textId="77777777" w:rsidR="00630F65" w:rsidRPr="00630F65" w:rsidRDefault="00630F65" w:rsidP="00630F65">
            <w:pPr>
              <w:spacing w:before="0"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4FBAC3" w14:textId="77777777" w:rsidR="00630F65" w:rsidRPr="00560EC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Lombardy</w:t>
            </w:r>
          </w:p>
          <w:p w14:paraId="6AD8462B" w14:textId="781EF3B8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N=16,196)</w:t>
            </w:r>
          </w:p>
        </w:tc>
        <w:tc>
          <w:tcPr>
            <w:tcW w:w="17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6E6360" w14:textId="77777777" w:rsidR="00630F65" w:rsidRPr="00560EC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Emilia-Romagna</w:t>
            </w:r>
          </w:p>
          <w:p w14:paraId="0608DCFB" w14:textId="1D007C2A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N=9,462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8A6819" w14:textId="77777777" w:rsidR="00630F65" w:rsidRPr="00560EC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Palermo</w:t>
            </w:r>
          </w:p>
          <w:p w14:paraId="1D1243DB" w14:textId="7B4E3BBA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N=934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E4D13F5" w14:textId="77777777" w:rsidR="00630F65" w:rsidRPr="00560EC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Lazio</w:t>
            </w:r>
          </w:p>
          <w:p w14:paraId="60C1E4A6" w14:textId="24C669D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N=5,096)</w:t>
            </w:r>
          </w:p>
        </w:tc>
        <w:tc>
          <w:tcPr>
            <w:tcW w:w="1751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B1D29F" w14:textId="77777777" w:rsidR="00630F65" w:rsidRPr="00560EC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Whole sample</w:t>
            </w:r>
          </w:p>
          <w:p w14:paraId="096DA813" w14:textId="133E8EDB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N=31,688)</w:t>
            </w:r>
          </w:p>
        </w:tc>
      </w:tr>
      <w:tr w:rsidR="00630F65" w:rsidRPr="00560EC5" w14:paraId="28A9C6AE" w14:textId="77777777" w:rsidTr="00630F65">
        <w:trPr>
          <w:trHeight w:val="283"/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1E6E4F" w14:textId="77777777" w:rsidR="00630F65" w:rsidRPr="00560EC5" w:rsidRDefault="00630F65" w:rsidP="00630F65">
            <w:pPr>
              <w:spacing w:before="0"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A9E98" w14:textId="77777777" w:rsidR="00630F65" w:rsidRPr="00560EC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31B84" w14:textId="77777777" w:rsidR="00630F65" w:rsidRPr="00560EC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358D0" w14:textId="77777777" w:rsidR="00630F65" w:rsidRPr="00560EC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ED316CD" w14:textId="77777777" w:rsidR="00630F65" w:rsidRPr="00560EC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1751" w:type="dxa"/>
            <w:tcBorders>
              <w:top w:val="single" w:sz="4" w:space="0" w:color="auto"/>
              <w:left w:val="dotted" w:sz="4" w:space="0" w:color="auto"/>
              <w:bottom w:val="nil"/>
            </w:tcBorders>
            <w:shd w:val="clear" w:color="auto" w:fill="auto"/>
            <w:vAlign w:val="bottom"/>
          </w:tcPr>
          <w:p w14:paraId="631E9E3F" w14:textId="77777777" w:rsidR="00630F65" w:rsidRPr="00560EC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</w:tr>
      <w:tr w:rsidR="00630F65" w:rsidRPr="00630F65" w14:paraId="7FAC3678" w14:textId="77777777" w:rsidTr="00630F65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532C2E" w14:textId="61160C0F" w:rsidR="00630F65" w:rsidRPr="00630F65" w:rsidRDefault="00630F65" w:rsidP="00630F65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Gender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2A02E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7B26B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48511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351C0FB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026534EE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630F65" w:rsidRPr="00630F65" w14:paraId="59AE8923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299A7" w14:textId="3D8D4D21" w:rsidR="00630F65" w:rsidRPr="00630F65" w:rsidRDefault="00630F65" w:rsidP="00D454BA">
            <w:pPr>
              <w:spacing w:before="0" w:after="0"/>
              <w:ind w:left="386" w:hanging="35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en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D500B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,243 (50.9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48E91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,374 (46.2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DF89D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35 (57.3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0C771C3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494 (48.9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7E63E754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5,646 (49.4%)</w:t>
            </w:r>
          </w:p>
        </w:tc>
      </w:tr>
      <w:tr w:rsidR="00630F65" w:rsidRPr="00630F65" w14:paraId="74D6F08A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7CFE041" w14:textId="77777777" w:rsidR="00630F65" w:rsidRPr="00630F65" w:rsidRDefault="00630F65" w:rsidP="00630F65">
            <w:pPr>
              <w:spacing w:before="0"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Age (years)</w:t>
            </w:r>
          </w:p>
        </w:tc>
        <w:tc>
          <w:tcPr>
            <w:tcW w:w="175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CDADD9B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4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3743B6F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D18C6AC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A8A9AE9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51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6265C22C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630F65" w:rsidRPr="00630F65" w14:paraId="42069B6C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6E72C" w14:textId="77777777" w:rsidR="00630F65" w:rsidRPr="00630F65" w:rsidRDefault="00630F65" w:rsidP="00630F6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ean (SD)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6F8BBA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5.2 (13.4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504B72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6.8 (14.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B050B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4.5 (15.0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CAD4C69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3.9 (13.9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1F595B0C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5.1 (14.1)</w:t>
            </w:r>
          </w:p>
        </w:tc>
      </w:tr>
      <w:tr w:rsidR="00630F65" w:rsidRPr="00630F65" w14:paraId="3DD76A0B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563B1" w14:textId="77777777" w:rsidR="00630F65" w:rsidRPr="00630F65" w:rsidRDefault="00630F65" w:rsidP="00630F6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8-25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4E2E88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,476 (15.3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5BD7D9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08 (7.5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45B66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12 (12.0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CE34168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00 (11.8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7550F517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,896 (12.3%)</w:t>
            </w:r>
          </w:p>
        </w:tc>
      </w:tr>
      <w:tr w:rsidR="00630F65" w:rsidRPr="00630F65" w14:paraId="5AFEFFE7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BF70D" w14:textId="77777777" w:rsidR="00630F65" w:rsidRPr="00630F65" w:rsidRDefault="00630F65" w:rsidP="00630F6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6-40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1530A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,301 (20.4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AB6BA5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,342 (24.8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D5795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65 (28.4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625C346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,453 (28.5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31C12D98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,361 (23.2%)</w:t>
            </w:r>
          </w:p>
        </w:tc>
      </w:tr>
      <w:tr w:rsidR="00630F65" w:rsidRPr="00630F65" w14:paraId="53E4A20B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C190A" w14:textId="77777777" w:rsidR="00630F65" w:rsidRPr="00630F65" w:rsidRDefault="00630F65" w:rsidP="00630F6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1-49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9391F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,426 (27.3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145B6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,492 (26.3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C1CE0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14 (22.9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F6C9B56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,256 (24.6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74900389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,388 (26.5%)</w:t>
            </w:r>
          </w:p>
        </w:tc>
      </w:tr>
      <w:tr w:rsidR="00630F65" w:rsidRPr="00630F65" w14:paraId="2BC2C0AE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52962D5" w14:textId="77777777" w:rsidR="00630F65" w:rsidRPr="00630F65" w:rsidRDefault="00630F65" w:rsidP="00630F6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≥50</w:t>
            </w:r>
          </w:p>
        </w:tc>
        <w:tc>
          <w:tcPr>
            <w:tcW w:w="175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FC128E6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,993 (37.0%)</w:t>
            </w:r>
          </w:p>
        </w:tc>
        <w:tc>
          <w:tcPr>
            <w:tcW w:w="1747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04AB6C7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,920 (41.4%)</w:t>
            </w:r>
          </w:p>
        </w:tc>
        <w:tc>
          <w:tcPr>
            <w:tcW w:w="1587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D52C51C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43 (36.7%)</w:t>
            </w:r>
          </w:p>
        </w:tc>
        <w:tc>
          <w:tcPr>
            <w:tcW w:w="1587" w:type="dxa"/>
            <w:tcBorders>
              <w:top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B60B4B0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,787 (35.1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800A4E5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2,043 (38.0%)</w:t>
            </w:r>
          </w:p>
        </w:tc>
      </w:tr>
      <w:tr w:rsidR="00630F65" w:rsidRPr="00630F65" w14:paraId="377F7735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966A4BB" w14:textId="77777777" w:rsidR="00630F65" w:rsidRPr="00630F65" w:rsidRDefault="00630F65" w:rsidP="00630F65">
            <w:pPr>
              <w:spacing w:before="0"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Education years</w:t>
            </w:r>
          </w:p>
        </w:tc>
        <w:tc>
          <w:tcPr>
            <w:tcW w:w="175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1CA8BC0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4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2601B37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C00FE58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D2A6F6D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51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6001935E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630F65" w:rsidRPr="00630F65" w14:paraId="53CF5FAB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D01F9" w14:textId="77777777" w:rsidR="00630F65" w:rsidRPr="00630F65" w:rsidRDefault="00630F65" w:rsidP="00630F6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-5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17F80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,536 (28.0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54DBC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,046 (11.1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3DF11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7 (22.2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AE16ABE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28 (8.4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74C8BB89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,217 (19.7%)</w:t>
            </w:r>
          </w:p>
        </w:tc>
      </w:tr>
      <w:tr w:rsidR="00630F65" w:rsidRPr="00630F65" w14:paraId="706D0406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60859" w14:textId="77777777" w:rsidR="00630F65" w:rsidRPr="00630F65" w:rsidRDefault="00630F65" w:rsidP="00630F6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-8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CB2761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,075 (49.9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2A767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,956 (41.8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CFB4D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69 (71.6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1D18D7D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,074 (40.7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0F2DF06B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4,774 (46.6%)</w:t>
            </w:r>
          </w:p>
        </w:tc>
      </w:tr>
      <w:tr w:rsidR="00630F65" w:rsidRPr="00630F65" w14:paraId="55750138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403B24" w14:textId="77777777" w:rsidR="00630F65" w:rsidRPr="00630F65" w:rsidRDefault="00630F65" w:rsidP="00630F6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-13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9895A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,216 (13.7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872128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,037 (32.1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FBEBE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 (0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215563E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,789 (35.1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579A4C7B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,042 (22.2%)</w:t>
            </w:r>
          </w:p>
        </w:tc>
      </w:tr>
      <w:tr w:rsidR="00630F65" w:rsidRPr="00630F65" w14:paraId="747FFBF2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BCA8D3" w14:textId="77777777" w:rsidR="00630F65" w:rsidRPr="00630F65" w:rsidRDefault="00630F65" w:rsidP="00630F6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≥14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55435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30 (2.7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C5FE0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08 (6.4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17006C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7 (6.1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C780639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06 (8.0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2393B47E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,501 (4.7%)</w:t>
            </w:r>
          </w:p>
        </w:tc>
      </w:tr>
      <w:tr w:rsidR="00630F65" w:rsidRPr="00630F65" w14:paraId="18B37465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CF15944" w14:textId="77777777" w:rsidR="00630F65" w:rsidRPr="00630F65" w:rsidRDefault="00630F65" w:rsidP="00630F6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it-IT"/>
              </w:rPr>
              <w:t>Missing data</w:t>
            </w:r>
          </w:p>
        </w:tc>
        <w:tc>
          <w:tcPr>
            <w:tcW w:w="175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01FA6457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939 (5.8%)</w:t>
            </w:r>
          </w:p>
        </w:tc>
        <w:tc>
          <w:tcPr>
            <w:tcW w:w="1747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DE820F6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815 (8.6%)</w:t>
            </w:r>
          </w:p>
        </w:tc>
        <w:tc>
          <w:tcPr>
            <w:tcW w:w="1587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D4588E3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1 (0.1%)</w:t>
            </w:r>
          </w:p>
        </w:tc>
        <w:tc>
          <w:tcPr>
            <w:tcW w:w="1587" w:type="dxa"/>
            <w:tcBorders>
              <w:top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FA13F42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399 (7.8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804BC2A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2,154 (6.8%)</w:t>
            </w:r>
          </w:p>
        </w:tc>
      </w:tr>
      <w:tr w:rsidR="00630F65" w:rsidRPr="00630F65" w14:paraId="23074DF7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7851810" w14:textId="77777777" w:rsidR="00630F65" w:rsidRPr="00630F65" w:rsidRDefault="00630F65" w:rsidP="00630F65">
            <w:pPr>
              <w:spacing w:before="0"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Job condition</w:t>
            </w:r>
          </w:p>
        </w:tc>
        <w:tc>
          <w:tcPr>
            <w:tcW w:w="175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7F901B2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4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6C2C202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899B758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C1B851C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51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36CE4A5B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630F65" w:rsidRPr="00630F65" w14:paraId="04FD47A8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6CC74" w14:textId="77777777" w:rsidR="00630F65" w:rsidRPr="00630F65" w:rsidRDefault="00630F65" w:rsidP="00630F6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Employed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E622C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,310 (51.3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8F844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,681 (28.3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493114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68 (18.0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0ECA714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,747 (34.3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01D289CE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2,906 (40.7%)</w:t>
            </w:r>
          </w:p>
        </w:tc>
      </w:tr>
      <w:tr w:rsidR="00630F65" w:rsidRPr="00630F65" w14:paraId="1E29282F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B2A4C5" w14:textId="77777777" w:rsidR="00630F65" w:rsidRPr="00630F65" w:rsidRDefault="00630F65" w:rsidP="00630F6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Unemployed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67CE87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,402 (27.2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B1218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,376 (46.2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2222B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36 (78.8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905CAB3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,981 (58.5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2E3E1144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2,495 (39.4%)</w:t>
            </w:r>
          </w:p>
        </w:tc>
      </w:tr>
      <w:tr w:rsidR="00630F65" w:rsidRPr="00630F65" w14:paraId="78682792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75BAE" w14:textId="77777777" w:rsidR="00630F65" w:rsidRPr="00630F65" w:rsidRDefault="00630F65" w:rsidP="00630F6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Invalid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84FC6D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,646 (16.3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D4AFBF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40 (4.7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71D89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8 (3.0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FE4E0DF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 (0.0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2A938528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,115 (9.9%)</w:t>
            </w:r>
          </w:p>
        </w:tc>
      </w:tr>
      <w:tr w:rsidR="00630F65" w:rsidRPr="00630F65" w14:paraId="4D1432DB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EC2F649" w14:textId="77777777" w:rsidR="00630F65" w:rsidRPr="00630F65" w:rsidRDefault="00630F65" w:rsidP="00630F6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it-IT"/>
              </w:rPr>
              <w:t>Missing data</w:t>
            </w:r>
          </w:p>
        </w:tc>
        <w:tc>
          <w:tcPr>
            <w:tcW w:w="175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86F3E3D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838 (5.3%)</w:t>
            </w:r>
          </w:p>
        </w:tc>
        <w:tc>
          <w:tcPr>
            <w:tcW w:w="1747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EB37D54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1,965 (20.8%)</w:t>
            </w:r>
          </w:p>
        </w:tc>
        <w:tc>
          <w:tcPr>
            <w:tcW w:w="1587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6DBF12E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2 (0.2%)</w:t>
            </w:r>
          </w:p>
        </w:tc>
        <w:tc>
          <w:tcPr>
            <w:tcW w:w="1587" w:type="dxa"/>
            <w:tcBorders>
              <w:top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EC0609B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367 (7.2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546ED8E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3,172 (10.0%)</w:t>
            </w:r>
          </w:p>
        </w:tc>
      </w:tr>
      <w:tr w:rsidR="00630F65" w:rsidRPr="00630F65" w14:paraId="2DC0CD1F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AEFE656" w14:textId="77777777" w:rsidR="00630F65" w:rsidRPr="00630F65" w:rsidRDefault="00630F65" w:rsidP="00630F65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Family arrangement</w:t>
            </w:r>
            <w:r w:rsidRPr="00630F6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630F6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75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0641E81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4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BF2E341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5004E46B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6BBC0C0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51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4BDE6475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630F65" w:rsidRPr="00630F65" w14:paraId="79A1A352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9F853" w14:textId="77777777" w:rsidR="00630F65" w:rsidRPr="00630F65" w:rsidRDefault="00630F65" w:rsidP="00630F6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Living with family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86EBB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2,037 (74.3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CC8F6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,509 (68.8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0654B8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30 (24.6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FECD807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A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3C2885CB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8,776 (70.6%)</w:t>
            </w:r>
          </w:p>
        </w:tc>
      </w:tr>
      <w:tr w:rsidR="00630F65" w:rsidRPr="00630F65" w14:paraId="5B12A6A3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3742E" w14:textId="77777777" w:rsidR="00630F65" w:rsidRPr="00630F65" w:rsidRDefault="00630F65" w:rsidP="00630F6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Living in community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8CD810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61 (5.3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99F00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68 (2.8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59DE4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7 (9.3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666F3F8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A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56AA3727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,216 (4.6%)</w:t>
            </w:r>
          </w:p>
        </w:tc>
      </w:tr>
      <w:tr w:rsidR="00630F65" w:rsidRPr="00630F65" w14:paraId="7CA7921A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FA263" w14:textId="77777777" w:rsidR="00630F65" w:rsidRPr="00630F65" w:rsidRDefault="00630F65" w:rsidP="00630F6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Living alone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55B4BD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,625 (16.2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038B67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,592 (16.8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07D8F8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2 (5.6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41B60CE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A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595DC050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,269 (16.0%)</w:t>
            </w:r>
          </w:p>
        </w:tc>
      </w:tr>
      <w:tr w:rsidR="00630F65" w:rsidRPr="00630F65" w14:paraId="11408250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39CF5DE" w14:textId="77777777" w:rsidR="00630F65" w:rsidRPr="00630F65" w:rsidRDefault="00630F65" w:rsidP="00630F6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it-IT"/>
              </w:rPr>
              <w:t>Missing data</w:t>
            </w:r>
          </w:p>
        </w:tc>
        <w:tc>
          <w:tcPr>
            <w:tcW w:w="175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7911A64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673 (4.2%)</w:t>
            </w:r>
          </w:p>
        </w:tc>
        <w:tc>
          <w:tcPr>
            <w:tcW w:w="1747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4AE58E1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1,093 (11.6%)</w:t>
            </w:r>
          </w:p>
        </w:tc>
        <w:tc>
          <w:tcPr>
            <w:tcW w:w="1587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F946E99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565 (60.5%)</w:t>
            </w:r>
          </w:p>
        </w:tc>
        <w:tc>
          <w:tcPr>
            <w:tcW w:w="1587" w:type="dxa"/>
            <w:tcBorders>
              <w:top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C63F2FE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A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16DED97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2,331 (8.8%)</w:t>
            </w:r>
          </w:p>
        </w:tc>
      </w:tr>
      <w:tr w:rsidR="00630F65" w:rsidRPr="00630F65" w14:paraId="0D3C5A38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2D40356" w14:textId="77777777" w:rsidR="00630F65" w:rsidRPr="00630F65" w:rsidRDefault="00630F65" w:rsidP="00630F65">
            <w:pPr>
              <w:spacing w:before="0"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Marital status</w:t>
            </w:r>
          </w:p>
        </w:tc>
        <w:tc>
          <w:tcPr>
            <w:tcW w:w="175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A90F6FF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4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6607F1C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EF93348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9313064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51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5F1A40FF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630F65" w:rsidRPr="00630F65" w14:paraId="5FF4A74E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DD92E" w14:textId="77777777" w:rsidR="00630F65" w:rsidRPr="00630F65" w:rsidRDefault="00630F65" w:rsidP="00630F6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Unmarried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619473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,376 (57.9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88D857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,008 (52.9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07645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56 (48.8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A2607DC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,064 (60.1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0008781D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7,904 (56.5%)</w:t>
            </w:r>
          </w:p>
        </w:tc>
      </w:tr>
      <w:tr w:rsidR="00630F65" w:rsidRPr="00630F65" w14:paraId="1383D83E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35313" w14:textId="77777777" w:rsidR="00630F65" w:rsidRPr="00630F65" w:rsidRDefault="00630F65" w:rsidP="00630F6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arried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6CB0F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,874 (23.9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B8B90B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,224 (23.5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FB67C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26 (34.9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2288491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,072 (21.0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4772A07E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,496 (23.7%)</w:t>
            </w:r>
          </w:p>
        </w:tc>
      </w:tr>
      <w:tr w:rsidR="00630F65" w:rsidRPr="00630F65" w14:paraId="66481E9D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B8D87" w14:textId="77777777" w:rsidR="00630F65" w:rsidRPr="00630F65" w:rsidRDefault="00630F65" w:rsidP="00630F6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eparated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14711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,170 (7.2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0148C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30 (6.6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0E944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4 (6.9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B71CE90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67 (7.2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480E43B4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,231 (7.1%)</w:t>
            </w:r>
          </w:p>
        </w:tc>
      </w:tr>
      <w:tr w:rsidR="00630F65" w:rsidRPr="00630F65" w14:paraId="2E27D4E7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CB5F26" w14:textId="77777777" w:rsidR="00630F65" w:rsidRPr="00630F65" w:rsidRDefault="00630F65" w:rsidP="00630F6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Divorced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E2725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24 (5.7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09779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59 (7.0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FDF6A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2 (2.4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2EAB2E9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41 (4.7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40DE6079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,846 (5.8%)</w:t>
            </w:r>
          </w:p>
        </w:tc>
      </w:tr>
      <w:tr w:rsidR="00630F65" w:rsidRPr="00630F65" w14:paraId="086CC3F6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1F7EAE" w14:textId="77777777" w:rsidR="00630F65" w:rsidRPr="00630F65" w:rsidRDefault="00630F65" w:rsidP="00630F6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Widow/er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BAE1B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94 (1.8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313EE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36 (2.5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006E4B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1 (3.3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994357A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0 (1.2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15D4311C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21 (1.9%)</w:t>
            </w:r>
          </w:p>
        </w:tc>
      </w:tr>
      <w:tr w:rsidR="00630F65" w:rsidRPr="00630F65" w14:paraId="16B0CBEA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FA65E1A" w14:textId="77777777" w:rsidR="00630F65" w:rsidRPr="00630F65" w:rsidRDefault="00630F65" w:rsidP="00630F6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it-IT"/>
              </w:rPr>
              <w:t>Missing data</w:t>
            </w:r>
          </w:p>
        </w:tc>
        <w:tc>
          <w:tcPr>
            <w:tcW w:w="175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C74EBF4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558 (3.4%)</w:t>
            </w:r>
          </w:p>
        </w:tc>
        <w:tc>
          <w:tcPr>
            <w:tcW w:w="1747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C8CC7AE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705 (7.5%)</w:t>
            </w:r>
          </w:p>
        </w:tc>
        <w:tc>
          <w:tcPr>
            <w:tcW w:w="1587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FD54875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35 (3.7%)</w:t>
            </w:r>
          </w:p>
        </w:tc>
        <w:tc>
          <w:tcPr>
            <w:tcW w:w="1587" w:type="dxa"/>
            <w:tcBorders>
              <w:top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449A038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292 (5.8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7947DF3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1,590 (5.0%)</w:t>
            </w:r>
          </w:p>
        </w:tc>
      </w:tr>
      <w:tr w:rsidR="00630F65" w:rsidRPr="00630F65" w14:paraId="112EC293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B9492" w14:textId="77777777" w:rsidR="00630F65" w:rsidRPr="00630F65" w:rsidRDefault="00630F65" w:rsidP="00630F65">
            <w:pPr>
              <w:spacing w:before="0"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Clinical status</w:t>
            </w:r>
            <w:r w:rsidRPr="00630F65">
              <w:rPr>
                <w:rFonts w:ascii="Times New Roman" w:eastAsia="Calibri" w:hAnsi="Times New Roman" w:cs="Times New Roman"/>
                <w:b/>
                <w:position w:val="6"/>
                <w:sz w:val="20"/>
                <w:szCs w:val="20"/>
                <w:lang w:val="en-GB"/>
              </w:rPr>
              <w:t>†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CF603B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ABA44F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B1B40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FE15B11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51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736F5578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630F65" w:rsidRPr="00630F65" w14:paraId="26919336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B3D1F" w14:textId="77777777" w:rsidR="00630F65" w:rsidRPr="00630F65" w:rsidRDefault="00630F65" w:rsidP="00630F65">
            <w:pPr>
              <w:spacing w:before="0" w:after="0"/>
              <w:ind w:left="35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 xml:space="preserve">Optimal 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49F2F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,240 (38.5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BAE82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,104 (43.4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2824D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86 (41.3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95D8BFB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,300 (45.1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34CFE504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3,030 (41.1%)</w:t>
            </w:r>
          </w:p>
        </w:tc>
      </w:tr>
      <w:tr w:rsidR="00630F65" w:rsidRPr="00630F65" w14:paraId="441FCA17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94068" w14:textId="77777777" w:rsidR="00630F65" w:rsidRPr="00630F65" w:rsidRDefault="00630F65" w:rsidP="00630F65">
            <w:pPr>
              <w:spacing w:before="0" w:after="0"/>
              <w:ind w:left="35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Good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89BB0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,459 (21.4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99AD5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,621 (27.7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5CCCD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2 (21.6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1BE8BC5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,096 (21.5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4604E05B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,378 (23.3%)</w:t>
            </w:r>
          </w:p>
        </w:tc>
      </w:tr>
      <w:tr w:rsidR="00630F65" w:rsidRPr="00630F65" w14:paraId="7659BA92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8B5B1" w14:textId="77777777" w:rsidR="00630F65" w:rsidRPr="00630F65" w:rsidRDefault="00630F65" w:rsidP="00630F65">
            <w:pPr>
              <w:spacing w:before="0" w:after="0"/>
              <w:ind w:left="35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Intermediate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EF8E8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,406 (27.2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F9933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,653 (17.5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506DB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25 (24.1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324C46A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,131 (22.2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149013F1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,415 (23.4%)</w:t>
            </w:r>
          </w:p>
        </w:tc>
      </w:tr>
      <w:tr w:rsidR="00630F65" w:rsidRPr="00630F65" w14:paraId="604C3DBC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771D1" w14:textId="77777777" w:rsidR="00630F65" w:rsidRPr="00630F65" w:rsidRDefault="00630F65" w:rsidP="00630F65">
            <w:pPr>
              <w:spacing w:before="0" w:after="0"/>
              <w:ind w:left="35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High-intermediate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645A8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,196 (7.4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9AF2B5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50 (5.8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5DD7D4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6 (8.2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92DC432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19 (6.3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2BCC8663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,141 (6.8%)</w:t>
            </w:r>
          </w:p>
        </w:tc>
      </w:tr>
      <w:tr w:rsidR="00630F65" w:rsidRPr="00630F65" w14:paraId="37F15638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7E930DB" w14:textId="77777777" w:rsidR="00630F65" w:rsidRPr="00630F65" w:rsidRDefault="00630F65" w:rsidP="00630F65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Poor</w:t>
            </w:r>
          </w:p>
        </w:tc>
        <w:tc>
          <w:tcPr>
            <w:tcW w:w="175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8044069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95 (5.5%)</w:t>
            </w:r>
          </w:p>
        </w:tc>
        <w:tc>
          <w:tcPr>
            <w:tcW w:w="174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627E9D7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34 (5.6%)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442B3F2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5 (4.8%)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DFE38C3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50 (4.9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D44F41" w14:textId="77777777" w:rsidR="00630F65" w:rsidRPr="00630F65" w:rsidRDefault="00630F65" w:rsidP="00630F6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,724 (5.4%)</w:t>
            </w:r>
          </w:p>
        </w:tc>
      </w:tr>
    </w:tbl>
    <w:p w14:paraId="67335F0F" w14:textId="133748C3" w:rsidR="00630F65" w:rsidRPr="00560EC5" w:rsidRDefault="00630F65" w:rsidP="00560EC5">
      <w:pPr>
        <w:spacing w:before="0" w:after="160" w:line="259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60EC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§ Information for Lazio Region was not available for this characteristic, which was calculated on the </w:t>
      </w:r>
      <w:r w:rsidRPr="00560EC5">
        <w:rPr>
          <w:rFonts w:ascii="Times New Roman" w:eastAsia="Calibri" w:hAnsi="Times New Roman" w:cs="Times New Roman"/>
          <w:sz w:val="20"/>
          <w:szCs w:val="24"/>
          <w:lang w:val="en-GB"/>
        </w:rPr>
        <w:t>26,592</w:t>
      </w:r>
      <w:r w:rsidRPr="00560EC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remaining patients.</w:t>
      </w:r>
    </w:p>
    <w:p w14:paraId="156D3BD0" w14:textId="77777777" w:rsidR="00D454BA" w:rsidRDefault="00630F65" w:rsidP="00560EC5">
      <w:pPr>
        <w:spacing w:before="0" w:after="160" w:line="259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  <w:sectPr w:rsidR="00D454BA" w:rsidSect="00E131EA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560EC5">
        <w:rPr>
          <w:rFonts w:ascii="Times New Roman" w:hAnsi="Times New Roman" w:cs="Times New Roman"/>
          <w:bCs/>
          <w:sz w:val="20"/>
          <w:szCs w:val="20"/>
          <w:lang w:val="en-GB"/>
        </w:rPr>
        <w:lastRenderedPageBreak/>
        <w:t>† The clinical status was assessed by the Multisource Comorbidity Score (MCS) according to the hospital admission and the drugs prescribed in the two-year period before the index date. Five categories of clinical status were considered: optimal (score=0), good (1≤score≤5), intermediate (6≤score≤10), high-intermediate (11≤score≤15) and poor (score ≥ 16).</w:t>
      </w:r>
    </w:p>
    <w:p w14:paraId="022C77F0" w14:textId="31B55AA2" w:rsidR="00A552BD" w:rsidRPr="00560EC5" w:rsidRDefault="00A552BD" w:rsidP="008033FD">
      <w:pPr>
        <w:spacing w:before="0"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27B0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S4.</w:t>
      </w:r>
      <w:r w:rsidRPr="00127B0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aseline characteristics of patients newly engaged in services with </w:t>
      </w:r>
      <w:r w:rsidR="00D454BA" w:rsidRPr="00127B0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ersonality </w:t>
      </w:r>
      <w:r w:rsidRPr="00127B04">
        <w:rPr>
          <w:rFonts w:ascii="Times New Roman" w:hAnsi="Times New Roman" w:cs="Times New Roman"/>
          <w:bCs/>
          <w:sz w:val="24"/>
          <w:szCs w:val="24"/>
          <w:lang w:val="en-GB"/>
        </w:rPr>
        <w:t>disorder treated by DMHs of four Italian areas (</w:t>
      </w:r>
      <w:r w:rsidR="00E009CF" w:rsidRPr="00E009CF">
        <w:rPr>
          <w:rFonts w:ascii="Times New Roman" w:hAnsi="Times New Roman" w:cs="Times New Roman"/>
          <w:bCs/>
          <w:sz w:val="24"/>
          <w:szCs w:val="24"/>
          <w:lang w:val="en-GB"/>
        </w:rPr>
        <w:t>Lombardy, Emilia Romagna and Lazio Regions and Province of Palermo</w:t>
      </w:r>
      <w:r w:rsidRPr="00127B04">
        <w:rPr>
          <w:rFonts w:ascii="Times New Roman" w:hAnsi="Times New Roman" w:cs="Times New Roman"/>
          <w:bCs/>
          <w:sz w:val="24"/>
          <w:szCs w:val="24"/>
          <w:lang w:val="en-GB"/>
        </w:rPr>
        <w:t>) and in the whole sample. Italy, QUADIM-MAP projects, Italy, 2015-2016.</w:t>
      </w:r>
      <w:r w:rsidRPr="00560EC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tbl>
      <w:tblPr>
        <w:tblW w:w="11119" w:type="dxa"/>
        <w:jc w:val="center"/>
        <w:tblBorders>
          <w:top w:val="single" w:sz="12" w:space="0" w:color="000000"/>
          <w:bottom w:val="single" w:sz="2" w:space="0" w:color="000000"/>
          <w:insideH w:val="single" w:sz="2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753"/>
        <w:gridCol w:w="1747"/>
        <w:gridCol w:w="1587"/>
        <w:gridCol w:w="1587"/>
        <w:gridCol w:w="1751"/>
      </w:tblGrid>
      <w:tr w:rsidR="00560EC5" w:rsidRPr="00560EC5" w14:paraId="6B83F2B2" w14:textId="77777777" w:rsidTr="00400897">
        <w:trPr>
          <w:trHeight w:val="283"/>
          <w:jc w:val="center"/>
        </w:trPr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302DF6" w14:textId="77777777" w:rsidR="00560EC5" w:rsidRPr="00630F65" w:rsidRDefault="00560EC5" w:rsidP="00400897">
            <w:pPr>
              <w:spacing w:before="0"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5FF947" w14:textId="77777777" w:rsidR="00560EC5" w:rsidRPr="00560EC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Lombardy</w:t>
            </w:r>
          </w:p>
          <w:p w14:paraId="21EAFA80" w14:textId="30038082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N=8</w:t>
            </w:r>
            <w:r w:rsidR="0073676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</w:t>
            </w: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)</w:t>
            </w:r>
          </w:p>
        </w:tc>
        <w:tc>
          <w:tcPr>
            <w:tcW w:w="17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98D4F2" w14:textId="77777777" w:rsidR="00560EC5" w:rsidRPr="00560EC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Emilia-Romagna</w:t>
            </w:r>
          </w:p>
          <w:p w14:paraId="582E1696" w14:textId="273FA092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N=609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256E0D" w14:textId="77777777" w:rsidR="00560EC5" w:rsidRPr="00560EC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Palermo</w:t>
            </w:r>
          </w:p>
          <w:p w14:paraId="65FBE8B3" w14:textId="3FA392E1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N=106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C1AFE29" w14:textId="77777777" w:rsidR="00560EC5" w:rsidRPr="00560EC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Lazio</w:t>
            </w:r>
          </w:p>
          <w:p w14:paraId="02952A4A" w14:textId="55FD9B21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N=733)</w:t>
            </w:r>
          </w:p>
        </w:tc>
        <w:tc>
          <w:tcPr>
            <w:tcW w:w="1751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83FF9F" w14:textId="77777777" w:rsidR="00560EC5" w:rsidRPr="00560EC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Whole sample</w:t>
            </w:r>
          </w:p>
          <w:p w14:paraId="75F24D14" w14:textId="6CACDEC3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(N=2,331)</w:t>
            </w:r>
          </w:p>
        </w:tc>
      </w:tr>
      <w:tr w:rsidR="00560EC5" w:rsidRPr="00560EC5" w14:paraId="04496301" w14:textId="77777777" w:rsidTr="00400897">
        <w:trPr>
          <w:trHeight w:val="283"/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028F60" w14:textId="77777777" w:rsidR="00560EC5" w:rsidRPr="00560EC5" w:rsidRDefault="00560EC5" w:rsidP="00400897">
            <w:pPr>
              <w:spacing w:before="0"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32154" w14:textId="77777777" w:rsidR="00560EC5" w:rsidRPr="00560EC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269FB" w14:textId="77777777" w:rsidR="00560EC5" w:rsidRPr="00560EC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8B38E" w14:textId="77777777" w:rsidR="00560EC5" w:rsidRPr="00560EC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45CFB3E" w14:textId="77777777" w:rsidR="00560EC5" w:rsidRPr="00560EC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1751" w:type="dxa"/>
            <w:tcBorders>
              <w:top w:val="single" w:sz="4" w:space="0" w:color="auto"/>
              <w:left w:val="dotted" w:sz="4" w:space="0" w:color="auto"/>
              <w:bottom w:val="nil"/>
            </w:tcBorders>
            <w:shd w:val="clear" w:color="auto" w:fill="auto"/>
            <w:vAlign w:val="bottom"/>
          </w:tcPr>
          <w:p w14:paraId="2E1F5D41" w14:textId="77777777" w:rsidR="00560EC5" w:rsidRPr="00560EC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</w:tr>
      <w:tr w:rsidR="00560EC5" w:rsidRPr="00560EC5" w14:paraId="1ECDDA4F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67CF6B" w14:textId="77777777" w:rsidR="00560EC5" w:rsidRPr="00630F65" w:rsidRDefault="00560EC5" w:rsidP="00400897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Gender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CFC3C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564C3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753F3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88C5337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1A6138D4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560EC5" w:rsidRPr="00560EC5" w14:paraId="3A2EA6AB" w14:textId="77777777" w:rsidTr="00807DF8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CD281" w14:textId="6E171139" w:rsidR="00560EC5" w:rsidRPr="00630F65" w:rsidRDefault="00560EC5" w:rsidP="00D454BA">
            <w:pPr>
              <w:spacing w:before="0"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en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14:paraId="6A64757A" w14:textId="0F666D57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4 (49.2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2AFBC8A0" w14:textId="4E64D4EA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4 (45.0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184C6CE8" w14:textId="4014429E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6 (62.3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46FABE66" w14:textId="6814DB2A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9 (51.7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1C6718C9" w14:textId="4D77BEE6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53 (49.5%)</w:t>
            </w:r>
          </w:p>
        </w:tc>
      </w:tr>
      <w:tr w:rsidR="00560EC5" w:rsidRPr="00560EC5" w14:paraId="5204B5E9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ABCCB2F" w14:textId="77777777" w:rsidR="00560EC5" w:rsidRPr="00630F65" w:rsidRDefault="00560EC5" w:rsidP="00400897">
            <w:pPr>
              <w:spacing w:before="0"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Age (years)</w:t>
            </w:r>
          </w:p>
        </w:tc>
        <w:tc>
          <w:tcPr>
            <w:tcW w:w="175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7CB947B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4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80BF452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DA8CC21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FABB567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51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195AF8BA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560EC5" w:rsidRPr="00560EC5" w14:paraId="6C8E9555" w14:textId="77777777" w:rsidTr="00F55B6D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38A48" w14:textId="77777777" w:rsidR="00560EC5" w:rsidRPr="00630F65" w:rsidRDefault="00560EC5" w:rsidP="00560EC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ean (SD)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14:paraId="7D9CAF70" w14:textId="4E0576FF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.7 (7.0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7F03603B" w14:textId="669BA2AB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.8 (7.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3F8FC413" w14:textId="083D78DF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.7 (7.6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0961E47F" w14:textId="36381F2F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.7 (7.0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0B879C94" w14:textId="07D046B3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.7 (7.1)</w:t>
            </w:r>
          </w:p>
        </w:tc>
      </w:tr>
      <w:tr w:rsidR="00560EC5" w:rsidRPr="00560EC5" w14:paraId="0E39FF69" w14:textId="77777777" w:rsidTr="00F55B6D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3C73B" w14:textId="77777777" w:rsidR="00560EC5" w:rsidRPr="00630F65" w:rsidRDefault="00560EC5" w:rsidP="00560EC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8-25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14:paraId="6CFEE4E4" w14:textId="77A8BE1E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45 (61.7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09A00374" w14:textId="512BDDA9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0 (57.5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5AB14019" w14:textId="233E8D57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2 (58.5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5CF4D972" w14:textId="57BDBAF9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7 (52.8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3846C680" w14:textId="2DF2BD76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344 (57.7%)</w:t>
            </w:r>
          </w:p>
        </w:tc>
      </w:tr>
      <w:tr w:rsidR="00560EC5" w:rsidRPr="00560EC5" w14:paraId="7C9EF73C" w14:textId="77777777" w:rsidTr="00F55B6D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809A1" w14:textId="77777777" w:rsidR="00560EC5" w:rsidRPr="00630F65" w:rsidRDefault="00560EC5" w:rsidP="00560EC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6-40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14:paraId="69663EF3" w14:textId="45251140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8 (38.3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1289EBD6" w14:textId="1ED27C73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9 (42.5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5029385F" w14:textId="07532F58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 (41.5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5864873A" w14:textId="0631A57A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46 (47.2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23A4996F" w14:textId="2F432B38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87 (42.3%)</w:t>
            </w:r>
          </w:p>
        </w:tc>
      </w:tr>
      <w:tr w:rsidR="00560EC5" w:rsidRPr="00560EC5" w14:paraId="68ACEE84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2791076" w14:textId="77777777" w:rsidR="00560EC5" w:rsidRPr="00630F65" w:rsidRDefault="00560EC5" w:rsidP="00400897">
            <w:pPr>
              <w:spacing w:before="0"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Education years</w:t>
            </w:r>
          </w:p>
        </w:tc>
        <w:tc>
          <w:tcPr>
            <w:tcW w:w="175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9793DE1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4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B47D7BA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E2BD635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2C58EB7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51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7000C5B0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560EC5" w:rsidRPr="00560EC5" w14:paraId="765C9C9F" w14:textId="77777777" w:rsidTr="006A78BE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73F5B" w14:textId="77777777" w:rsidR="00560EC5" w:rsidRPr="00630F65" w:rsidRDefault="00560EC5" w:rsidP="00560EC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-5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14:paraId="41565422" w14:textId="5C95A8CF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6 (21.1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27E68088" w14:textId="03875D79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 (2.1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50DDB5A0" w14:textId="20A09CD8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 (6.6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648D9B42" w14:textId="4262274F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 (4.9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278A0E8A" w14:textId="4A1565D3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2 (10.4%)</w:t>
            </w:r>
          </w:p>
        </w:tc>
      </w:tr>
      <w:tr w:rsidR="00560EC5" w:rsidRPr="00560EC5" w14:paraId="3AAED14B" w14:textId="77777777" w:rsidTr="006A78BE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16D75" w14:textId="77777777" w:rsidR="00560EC5" w:rsidRPr="00630F65" w:rsidRDefault="00560EC5" w:rsidP="00560EC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-8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14:paraId="1E00F859" w14:textId="66159133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5 (48.1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264435D1" w14:textId="43D4066B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 (33.0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21D15158" w14:textId="7F2D8969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2 (86.8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762A5C35" w14:textId="67DF4A82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3 (42.7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522042C8" w14:textId="644A8BB6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031 (44.2%)</w:t>
            </w:r>
          </w:p>
        </w:tc>
      </w:tr>
      <w:tr w:rsidR="00560EC5" w:rsidRPr="00560EC5" w14:paraId="75CD5FE6" w14:textId="77777777" w:rsidTr="006A78BE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FED88" w14:textId="77777777" w:rsidR="00560EC5" w:rsidRPr="00630F65" w:rsidRDefault="00560EC5" w:rsidP="00560EC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-13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14:paraId="15685898" w14:textId="6C64CD91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4 (15.2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5F1B7F0E" w14:textId="14F4F25F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6 (40.4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3CE632FF" w14:textId="4E433BA1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663F4497" w14:textId="125AE665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1 (37.0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24373A89" w14:textId="33C1E712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51 (27.9%)</w:t>
            </w:r>
          </w:p>
        </w:tc>
      </w:tr>
      <w:tr w:rsidR="00560EC5" w:rsidRPr="00560EC5" w14:paraId="5FC36955" w14:textId="77777777" w:rsidTr="006A78BE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4FB5B" w14:textId="77777777" w:rsidR="00560EC5" w:rsidRPr="00630F65" w:rsidRDefault="00560EC5" w:rsidP="00560EC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≥14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14:paraId="058BB531" w14:textId="62DC8FB3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 (4.6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5BB2D830" w14:textId="06A7623B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 (7.1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771C9CE6" w14:textId="10924151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 (6.6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1FBC203D" w14:textId="21D353AD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 (6.7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0F2D813B" w14:textId="33FD8DDC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0 (6.0%)</w:t>
            </w:r>
          </w:p>
        </w:tc>
      </w:tr>
      <w:tr w:rsidR="00560EC5" w:rsidRPr="00560EC5" w14:paraId="59B2700F" w14:textId="77777777" w:rsidTr="006A78BE">
        <w:trPr>
          <w:trHeight w:val="300"/>
          <w:jc w:val="center"/>
        </w:trPr>
        <w:tc>
          <w:tcPr>
            <w:tcW w:w="269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6ACC4DB" w14:textId="77777777" w:rsidR="00560EC5" w:rsidRPr="00630F65" w:rsidRDefault="00560EC5" w:rsidP="00560EC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it-IT"/>
              </w:rPr>
              <w:t>Missing data</w:t>
            </w:r>
          </w:p>
        </w:tc>
        <w:tc>
          <w:tcPr>
            <w:tcW w:w="1753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0D0903BE" w14:textId="7D217698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97 (11.0%)</w:t>
            </w:r>
          </w:p>
        </w:tc>
        <w:tc>
          <w:tcPr>
            <w:tcW w:w="1747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2DE13F01" w14:textId="462659AB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106 (17.4%)</w:t>
            </w:r>
          </w:p>
        </w:tc>
        <w:tc>
          <w:tcPr>
            <w:tcW w:w="1587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353ADEEF" w14:textId="78CD26B8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587" w:type="dxa"/>
            <w:tcBorders>
              <w:top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E873AEF" w14:textId="233563C5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64 (8.7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14ECC0F0" w14:textId="2E9FB0D6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267 (11.5%)</w:t>
            </w:r>
          </w:p>
        </w:tc>
      </w:tr>
      <w:tr w:rsidR="00560EC5" w:rsidRPr="00560EC5" w14:paraId="6FE605E3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D81C41F" w14:textId="77777777" w:rsidR="00560EC5" w:rsidRPr="00630F65" w:rsidRDefault="00560EC5" w:rsidP="00400897">
            <w:pPr>
              <w:spacing w:before="0"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Job condition</w:t>
            </w:r>
          </w:p>
        </w:tc>
        <w:tc>
          <w:tcPr>
            <w:tcW w:w="175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64D967A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4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992AF85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B645C0F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42C5DA6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51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65119DF7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560EC5" w:rsidRPr="00560EC5" w14:paraId="348B7F3E" w14:textId="77777777" w:rsidTr="001614B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CCAA7" w14:textId="77777777" w:rsidR="00560EC5" w:rsidRPr="00630F65" w:rsidRDefault="00560EC5" w:rsidP="00560EC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Employed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14:paraId="5C7745CD" w14:textId="67692F1F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4 (45.8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66BDC135" w14:textId="76911E74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0 (27.9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18A9F223" w14:textId="15EB5C87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 (16.0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4ABAE110" w14:textId="775BC3E4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6 (32.2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7E58ED10" w14:textId="6A7119D6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27 (35.5%)</w:t>
            </w:r>
          </w:p>
        </w:tc>
      </w:tr>
      <w:tr w:rsidR="00560EC5" w:rsidRPr="00560EC5" w14:paraId="32EC72D1" w14:textId="77777777" w:rsidTr="001614B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D2DE3" w14:textId="77777777" w:rsidR="00560EC5" w:rsidRPr="00630F65" w:rsidRDefault="00560EC5" w:rsidP="00560EC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Unemployed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14:paraId="36F6386E" w14:textId="620A9E19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7 (31.4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1EDF9B12" w14:textId="19D1D4C3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8 (52.2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034CC37B" w14:textId="1037273A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9 (84.0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32F3F32B" w14:textId="2BD79406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7 (59.6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53C475EA" w14:textId="76C94B61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21 (48.1%)</w:t>
            </w:r>
          </w:p>
        </w:tc>
      </w:tr>
      <w:tr w:rsidR="00560EC5" w:rsidRPr="00560EC5" w14:paraId="6ED1AEEC" w14:textId="77777777" w:rsidTr="001614B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D897A" w14:textId="77777777" w:rsidR="00560EC5" w:rsidRPr="00630F65" w:rsidRDefault="00560EC5" w:rsidP="00560EC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Invalid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14:paraId="208FE716" w14:textId="5CC8EC49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2 (11.6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4BA101B2" w14:textId="41C3460C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 (0.7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7ACAE72C" w14:textId="2255A259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55137732" w14:textId="61289BB1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66D0AEE0" w14:textId="3AB6F551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6 (4.5%)</w:t>
            </w:r>
          </w:p>
        </w:tc>
      </w:tr>
      <w:tr w:rsidR="00560EC5" w:rsidRPr="00560EC5" w14:paraId="039E1720" w14:textId="77777777" w:rsidTr="001614B7">
        <w:trPr>
          <w:trHeight w:val="300"/>
          <w:jc w:val="center"/>
        </w:trPr>
        <w:tc>
          <w:tcPr>
            <w:tcW w:w="269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D3094FB" w14:textId="77777777" w:rsidR="00560EC5" w:rsidRPr="00630F65" w:rsidRDefault="00560EC5" w:rsidP="00560EC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it-IT"/>
              </w:rPr>
              <w:t>Missing data</w:t>
            </w:r>
          </w:p>
        </w:tc>
        <w:tc>
          <w:tcPr>
            <w:tcW w:w="1753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4BD06E20" w14:textId="20574758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100 (11.2%)</w:t>
            </w:r>
          </w:p>
        </w:tc>
        <w:tc>
          <w:tcPr>
            <w:tcW w:w="1747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161D8EBB" w14:textId="18E6D48E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117 (19.2%)</w:t>
            </w:r>
          </w:p>
        </w:tc>
        <w:tc>
          <w:tcPr>
            <w:tcW w:w="1587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06F94BE4" w14:textId="24D46136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587" w:type="dxa"/>
            <w:tcBorders>
              <w:top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4E126E6" w14:textId="206A6C5F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60 (8.2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6C9DFA74" w14:textId="0F1656B0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277 (11.9%)</w:t>
            </w:r>
          </w:p>
        </w:tc>
      </w:tr>
      <w:tr w:rsidR="00560EC5" w:rsidRPr="00560EC5" w14:paraId="5D44F0C4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2E9D827" w14:textId="77777777" w:rsidR="00560EC5" w:rsidRPr="00630F65" w:rsidRDefault="00560EC5" w:rsidP="00400897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Family arrangement</w:t>
            </w:r>
            <w:r w:rsidRPr="00630F6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630F6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75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0162C7B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4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DB53C22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CD0A8D7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BE9F456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51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294F2B82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560EC5" w:rsidRPr="00560EC5" w14:paraId="10FE3A15" w14:textId="77777777" w:rsidTr="00C03A3C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D5878A" w14:textId="77777777" w:rsidR="00560EC5" w:rsidRPr="00630F65" w:rsidRDefault="00560EC5" w:rsidP="00560EC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Living with family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14:paraId="72BD8808" w14:textId="2978A48C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86 (77.7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6C187F02" w14:textId="7899ADFD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7 (70.1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02CD6358" w14:textId="4409FD25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 (23.6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1C68E4F0" w14:textId="38DB238C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7F2386FB" w14:textId="041D173B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138 (71.2%)</w:t>
            </w:r>
          </w:p>
        </w:tc>
      </w:tr>
      <w:tr w:rsidR="00560EC5" w:rsidRPr="00560EC5" w14:paraId="096AE04B" w14:textId="77777777" w:rsidTr="00C03A3C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06E484" w14:textId="77777777" w:rsidR="00560EC5" w:rsidRPr="00630F65" w:rsidRDefault="00560EC5" w:rsidP="00560EC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Living in community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14:paraId="177947DD" w14:textId="03847F7C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5 (6.2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22C6ADB2" w14:textId="6D1326B7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 (2.1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3B025949" w14:textId="184030FB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 (3.8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64281444" w14:textId="34FFE417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709E713B" w14:textId="7D35CA79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2 (4.5%)</w:t>
            </w:r>
          </w:p>
        </w:tc>
      </w:tr>
      <w:tr w:rsidR="00560EC5" w:rsidRPr="00560EC5" w14:paraId="0597359A" w14:textId="77777777" w:rsidTr="00C03A3C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B5A76" w14:textId="77777777" w:rsidR="00560EC5" w:rsidRPr="00630F65" w:rsidRDefault="00560EC5" w:rsidP="00560EC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Living alone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14:paraId="6E3A4A10" w14:textId="507862E2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9 (8.9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4D3848EA" w14:textId="159D0E76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3 (10.3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035211A7" w14:textId="561BF0B7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 (3.8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7E7BE292" w14:textId="428DF34F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71AFF000" w14:textId="79CC0704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6 (9.1%)</w:t>
            </w:r>
          </w:p>
        </w:tc>
      </w:tr>
      <w:tr w:rsidR="00560EC5" w:rsidRPr="00560EC5" w14:paraId="7CB49070" w14:textId="77777777" w:rsidTr="00C03A3C">
        <w:trPr>
          <w:trHeight w:val="300"/>
          <w:jc w:val="center"/>
        </w:trPr>
        <w:tc>
          <w:tcPr>
            <w:tcW w:w="269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4F00354" w14:textId="77777777" w:rsidR="00560EC5" w:rsidRPr="00630F65" w:rsidRDefault="00560EC5" w:rsidP="00560EC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it-IT"/>
              </w:rPr>
              <w:t>Missing data</w:t>
            </w:r>
          </w:p>
        </w:tc>
        <w:tc>
          <w:tcPr>
            <w:tcW w:w="1753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56BC71B3" w14:textId="6C96D077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63 (7.2%)</w:t>
            </w:r>
          </w:p>
        </w:tc>
        <w:tc>
          <w:tcPr>
            <w:tcW w:w="1747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1662C51C" w14:textId="52A04861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106 (17.5%)</w:t>
            </w:r>
          </w:p>
        </w:tc>
        <w:tc>
          <w:tcPr>
            <w:tcW w:w="1587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663077EB" w14:textId="71EECD59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73 (68.8%)</w:t>
            </w:r>
          </w:p>
        </w:tc>
        <w:tc>
          <w:tcPr>
            <w:tcW w:w="1587" w:type="dxa"/>
            <w:tcBorders>
              <w:top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6C756DC7" w14:textId="1062D720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70014B59" w14:textId="487EEA69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242 (15.2%)</w:t>
            </w:r>
          </w:p>
        </w:tc>
      </w:tr>
      <w:tr w:rsidR="00560EC5" w:rsidRPr="00560EC5" w14:paraId="57B6CCEF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6160350" w14:textId="77777777" w:rsidR="00560EC5" w:rsidRPr="00630F65" w:rsidRDefault="00560EC5" w:rsidP="00400897">
            <w:pPr>
              <w:spacing w:before="0"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Marital status</w:t>
            </w:r>
          </w:p>
        </w:tc>
        <w:tc>
          <w:tcPr>
            <w:tcW w:w="175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589D9D3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4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4762B41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466078D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93C62C6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51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0CA60266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560EC5" w:rsidRPr="00560EC5" w14:paraId="021CEA5B" w14:textId="77777777" w:rsidTr="004B07BE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0CA6A" w14:textId="77777777" w:rsidR="00560EC5" w:rsidRPr="00630F65" w:rsidRDefault="00560EC5" w:rsidP="00560EC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Unmarried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14:paraId="3CC1F2F7" w14:textId="7FFE35E6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65 (75.3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7792B8E1" w14:textId="3DCABC39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6 (71.6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52CB970F" w14:textId="14B2D148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3 (78.3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676EF616" w14:textId="26A04FFA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77 (78.7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26E38974" w14:textId="1175F37A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761 (75.5%)</w:t>
            </w:r>
          </w:p>
        </w:tc>
      </w:tr>
      <w:tr w:rsidR="00560EC5" w:rsidRPr="00560EC5" w14:paraId="13CF4EB5" w14:textId="77777777" w:rsidTr="004B07BE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5755EA" w14:textId="77777777" w:rsidR="00560EC5" w:rsidRPr="00630F65" w:rsidRDefault="00560EC5" w:rsidP="00560EC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arried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14:paraId="7387B5F8" w14:textId="282F8113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0 (12.5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385CD245" w14:textId="1DE1769A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3 (8.7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5BFB7F8D" w14:textId="3C3FA118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 (16.0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5A591FEF" w14:textId="47FC9112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1 (11.1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282AFA41" w14:textId="682F2391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1 (11.2%)</w:t>
            </w:r>
          </w:p>
        </w:tc>
      </w:tr>
      <w:tr w:rsidR="00560EC5" w:rsidRPr="00560EC5" w14:paraId="1CA27A60" w14:textId="77777777" w:rsidTr="004B07BE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B26FC" w14:textId="77777777" w:rsidR="00560EC5" w:rsidRPr="00630F65" w:rsidRDefault="00560EC5" w:rsidP="00560EC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eparated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14:paraId="2DE351FD" w14:textId="515383AC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 (2.2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04CD127B" w14:textId="76889606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 (3.1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4A4ABBAB" w14:textId="4FE92520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 (5.7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300E77CC" w14:textId="09FCD28B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 (3.0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36169D6F" w14:textId="1B6E20B8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6 (2.8%)</w:t>
            </w:r>
          </w:p>
        </w:tc>
      </w:tr>
      <w:tr w:rsidR="00560EC5" w:rsidRPr="00560EC5" w14:paraId="708BCAEC" w14:textId="77777777" w:rsidTr="004B07BE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3D808E" w14:textId="77777777" w:rsidR="00560EC5" w:rsidRPr="00630F65" w:rsidRDefault="00560EC5" w:rsidP="00560EC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Divorced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14:paraId="72798C98" w14:textId="2DA541E3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 (1.2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3C138839" w14:textId="477CA940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 (2.3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545DC6DA" w14:textId="0502604B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2CA2725D" w14:textId="4E72FE02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 (</w:t>
            </w:r>
            <w:r w:rsidR="00127B0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</w:t>
            </w: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6F0A131A" w14:textId="04D4E432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 (1.3%)</w:t>
            </w:r>
          </w:p>
        </w:tc>
      </w:tr>
      <w:tr w:rsidR="00560EC5" w:rsidRPr="00560EC5" w14:paraId="33258B2E" w14:textId="77777777" w:rsidTr="004B07BE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4B0F4" w14:textId="77777777" w:rsidR="00560EC5" w:rsidRPr="00630F65" w:rsidRDefault="00560EC5" w:rsidP="00560EC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Widow/er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14:paraId="6F3545CC" w14:textId="02D7C64A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 (0.1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69C3960C" w14:textId="3F1F5E68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 (0.2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0F603CC7" w14:textId="03874E24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7A085FC7" w14:textId="7BE63174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2E4F4C0E" w14:textId="3F8AE0DF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 (0.1%)</w:t>
            </w:r>
          </w:p>
        </w:tc>
      </w:tr>
      <w:tr w:rsidR="00560EC5" w:rsidRPr="00560EC5" w14:paraId="5A6F4E23" w14:textId="77777777" w:rsidTr="004B07BE">
        <w:trPr>
          <w:trHeight w:val="300"/>
          <w:jc w:val="center"/>
        </w:trPr>
        <w:tc>
          <w:tcPr>
            <w:tcW w:w="269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259323C" w14:textId="77777777" w:rsidR="00560EC5" w:rsidRPr="00630F65" w:rsidRDefault="00560EC5" w:rsidP="00560EC5">
            <w:pPr>
              <w:spacing w:before="0" w:after="0"/>
              <w:ind w:left="352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it-IT"/>
              </w:rPr>
              <w:t>Missing data</w:t>
            </w:r>
          </w:p>
        </w:tc>
        <w:tc>
          <w:tcPr>
            <w:tcW w:w="1753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72E90F6B" w14:textId="6607DF26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77 (8.7%)</w:t>
            </w:r>
          </w:p>
        </w:tc>
        <w:tc>
          <w:tcPr>
            <w:tcW w:w="1747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72018417" w14:textId="7FE4AFA2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86 (14.1%)</w:t>
            </w:r>
          </w:p>
        </w:tc>
        <w:tc>
          <w:tcPr>
            <w:tcW w:w="1587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3F3548E3" w14:textId="51377902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587" w:type="dxa"/>
            <w:tcBorders>
              <w:top w:val="nil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A3A00E8" w14:textId="71C93FAA" w:rsidR="00560EC5" w:rsidRPr="00630F65" w:rsidRDefault="00127B04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47</w:t>
            </w:r>
            <w:r w:rsidR="00560EC5"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6</w:t>
            </w:r>
            <w:r w:rsidR="00560EC5"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4</w:t>
            </w:r>
            <w:r w:rsidR="00560EC5"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1E41B952" w14:textId="611CACAF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210 (9.0%)</w:t>
            </w:r>
          </w:p>
        </w:tc>
      </w:tr>
      <w:tr w:rsidR="00560EC5" w:rsidRPr="00560EC5" w14:paraId="736B642E" w14:textId="77777777" w:rsidTr="00400897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57C43" w14:textId="77777777" w:rsidR="00560EC5" w:rsidRPr="00630F65" w:rsidRDefault="00560EC5" w:rsidP="00400897">
            <w:pPr>
              <w:spacing w:before="0"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Clinical status</w:t>
            </w:r>
            <w:r w:rsidRPr="00630F65">
              <w:rPr>
                <w:rFonts w:ascii="Times New Roman" w:eastAsia="Calibri" w:hAnsi="Times New Roman" w:cs="Times New Roman"/>
                <w:b/>
                <w:position w:val="6"/>
                <w:sz w:val="20"/>
                <w:szCs w:val="20"/>
                <w:lang w:val="en-GB"/>
              </w:rPr>
              <w:t>†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D1798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EE26E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91895B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04F280C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51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07C032D9" w14:textId="77777777" w:rsidR="00560EC5" w:rsidRPr="00630F65" w:rsidRDefault="00560EC5" w:rsidP="004008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560EC5" w:rsidRPr="00560EC5" w14:paraId="67277C2F" w14:textId="77777777" w:rsidTr="007E13E3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EF1F22" w14:textId="77777777" w:rsidR="00560EC5" w:rsidRPr="00630F65" w:rsidRDefault="00560EC5" w:rsidP="00560EC5">
            <w:pPr>
              <w:spacing w:before="0" w:after="0"/>
              <w:ind w:left="35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 xml:space="preserve">Optimal 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14:paraId="658A673E" w14:textId="7C625032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04 (68.4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09A79429" w14:textId="68FA8F7B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6 (71.6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7CEBAC2D" w14:textId="37F641C0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9 (74.5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78393EE5" w14:textId="64EFF5FD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8 (69.3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472EBD78" w14:textId="3DFF0FEF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627 (69.8%)</w:t>
            </w:r>
          </w:p>
        </w:tc>
      </w:tr>
      <w:tr w:rsidR="00560EC5" w:rsidRPr="00560EC5" w14:paraId="397C6130" w14:textId="77777777" w:rsidTr="007E13E3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3FDE0" w14:textId="77777777" w:rsidR="00560EC5" w:rsidRPr="00630F65" w:rsidRDefault="00560EC5" w:rsidP="00560EC5">
            <w:pPr>
              <w:spacing w:before="0" w:after="0"/>
              <w:ind w:left="35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Good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14:paraId="0FBF5C4F" w14:textId="5EF3309F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7 (18.9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3B4505C3" w14:textId="52DB53B7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7 (20.9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61FAD31E" w14:textId="5E4E49C8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 (8.5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6E821876" w14:textId="264FD11E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3 (19.5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0FF15CA8" w14:textId="70B860C8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6 (19.1%)</w:t>
            </w:r>
          </w:p>
        </w:tc>
      </w:tr>
      <w:tr w:rsidR="00560EC5" w:rsidRPr="00560EC5" w14:paraId="7345D836" w14:textId="77777777" w:rsidTr="007E13E3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A94534" w14:textId="77777777" w:rsidR="00560EC5" w:rsidRPr="00630F65" w:rsidRDefault="00560EC5" w:rsidP="00560EC5">
            <w:pPr>
              <w:spacing w:before="0" w:after="0"/>
              <w:ind w:left="35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Intermediate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14:paraId="3FD0C2C4" w14:textId="1AB5FC3D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4 (0.6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46CCC22D" w14:textId="0BB8CA2E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 (5.4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3842248B" w14:textId="2F236A52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 (13.2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5C80CD6C" w14:textId="6A443D48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8 (9.3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54559BC6" w14:textId="4C8BF6C9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9 (9.0%)</w:t>
            </w:r>
          </w:p>
        </w:tc>
      </w:tr>
      <w:tr w:rsidR="00560EC5" w:rsidRPr="00560EC5" w14:paraId="47A47F08" w14:textId="77777777" w:rsidTr="007E13E3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4954A" w14:textId="77777777" w:rsidR="00560EC5" w:rsidRPr="00630F65" w:rsidRDefault="00560EC5" w:rsidP="00560EC5">
            <w:pPr>
              <w:spacing w:before="0" w:after="0"/>
              <w:ind w:left="35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High-intermediate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14:paraId="4E601385" w14:textId="541EBBF4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 (1.6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56D9B4C6" w14:textId="14D60026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 (1.1%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78F8F980" w14:textId="07EC7443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 (1.9%)</w:t>
            </w:r>
          </w:p>
        </w:tc>
        <w:tc>
          <w:tcPr>
            <w:tcW w:w="158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</w:tcPr>
          <w:p w14:paraId="0288A115" w14:textId="265AFC89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 (1.2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</w:tcPr>
          <w:p w14:paraId="4E986697" w14:textId="338040E3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 (1.4%)</w:t>
            </w:r>
          </w:p>
        </w:tc>
      </w:tr>
      <w:tr w:rsidR="00560EC5" w:rsidRPr="00560EC5" w14:paraId="29333EC1" w14:textId="77777777" w:rsidTr="007E13E3">
        <w:trPr>
          <w:trHeight w:val="300"/>
          <w:jc w:val="center"/>
        </w:trPr>
        <w:tc>
          <w:tcPr>
            <w:tcW w:w="269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CAA2E06" w14:textId="77777777" w:rsidR="00560EC5" w:rsidRPr="00630F65" w:rsidRDefault="00560EC5" w:rsidP="00560EC5">
            <w:pPr>
              <w:spacing w:before="0" w:after="0"/>
              <w:ind w:left="356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30F6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Poor</w:t>
            </w:r>
          </w:p>
        </w:tc>
        <w:tc>
          <w:tcPr>
            <w:tcW w:w="175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7B46708" w14:textId="4BEC0BB4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4 (1.5%)</w:t>
            </w:r>
          </w:p>
        </w:tc>
        <w:tc>
          <w:tcPr>
            <w:tcW w:w="174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EE1895A" w14:textId="753C4B28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6 (1.0%)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D5F2DD2" w14:textId="474B291D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2 (1.9%)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14:paraId="176D88E3" w14:textId="0B6AB6EC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5 (0.7%)</w:t>
            </w:r>
          </w:p>
        </w:tc>
        <w:tc>
          <w:tcPr>
            <w:tcW w:w="1751" w:type="dxa"/>
            <w:tcBorders>
              <w:top w:val="nil"/>
              <w:left w:val="dotted" w:sz="4" w:space="0" w:color="auto"/>
              <w:bottom w:val="single" w:sz="12" w:space="0" w:color="auto"/>
            </w:tcBorders>
            <w:shd w:val="clear" w:color="auto" w:fill="auto"/>
          </w:tcPr>
          <w:p w14:paraId="60293DC3" w14:textId="27DBD4EB" w:rsidR="00560EC5" w:rsidRPr="00630F65" w:rsidRDefault="00560EC5" w:rsidP="00560EC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560E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17 (0.7%)</w:t>
            </w:r>
          </w:p>
        </w:tc>
      </w:tr>
    </w:tbl>
    <w:p w14:paraId="19003AC7" w14:textId="38EA3BE8" w:rsidR="00560EC5" w:rsidRPr="00560EC5" w:rsidRDefault="00560EC5" w:rsidP="00560EC5">
      <w:pPr>
        <w:spacing w:before="0" w:after="160" w:line="259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60EC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§ Information for Lazio Region was not available for this characteristic, which was calculated on the </w:t>
      </w:r>
      <w:r w:rsidRPr="00560EC5">
        <w:rPr>
          <w:rFonts w:ascii="Times New Roman" w:hAnsi="Times New Roman" w:cs="Times New Roman"/>
          <w:sz w:val="20"/>
          <w:szCs w:val="20"/>
          <w:lang w:val="en-GB"/>
        </w:rPr>
        <w:t xml:space="preserve">1,598 </w:t>
      </w:r>
      <w:r w:rsidRPr="00560EC5">
        <w:rPr>
          <w:rFonts w:ascii="Times New Roman" w:hAnsi="Times New Roman" w:cs="Times New Roman"/>
          <w:bCs/>
          <w:sz w:val="20"/>
          <w:szCs w:val="20"/>
          <w:lang w:val="en-GB"/>
        </w:rPr>
        <w:t>remaining patients.</w:t>
      </w:r>
    </w:p>
    <w:p w14:paraId="342331BD" w14:textId="3D9D56B3" w:rsidR="00893888" w:rsidRPr="00560EC5" w:rsidRDefault="00560EC5" w:rsidP="00560EC5">
      <w:pPr>
        <w:spacing w:before="0" w:after="160" w:line="259" w:lineRule="auto"/>
        <w:jc w:val="both"/>
        <w:rPr>
          <w:rFonts w:ascii="Times New Roman" w:hAnsi="Times New Roman" w:cs="Times New Roman"/>
          <w:lang w:val="en-GB"/>
        </w:rPr>
      </w:pPr>
      <w:r w:rsidRPr="00560EC5">
        <w:rPr>
          <w:rFonts w:ascii="Times New Roman" w:hAnsi="Times New Roman" w:cs="Times New Roman"/>
          <w:bCs/>
          <w:sz w:val="20"/>
          <w:szCs w:val="20"/>
          <w:lang w:val="en-GB"/>
        </w:rPr>
        <w:lastRenderedPageBreak/>
        <w:t>† The clinical status was assessed by the Multisource Comorbidity Score (MCS) according to the hospital admission and the drugs prescribed in the two-year period before the index date. Five categories of clinical status were considered: optimal (score=0), good (1≤score≤5), intermediate (6≤score≤10), high-intermediate (11≤score≤15) and poor (score ≥ 16).</w:t>
      </w:r>
    </w:p>
    <w:sectPr w:rsidR="00893888" w:rsidRPr="00560EC5" w:rsidSect="00E131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9516E" w14:textId="77777777" w:rsidR="004D77A2" w:rsidRDefault="004D77A2" w:rsidP="00E131EA">
      <w:pPr>
        <w:spacing w:before="0" w:after="0"/>
      </w:pPr>
      <w:r>
        <w:separator/>
      </w:r>
    </w:p>
  </w:endnote>
  <w:endnote w:type="continuationSeparator" w:id="0">
    <w:p w14:paraId="61E3BEE6" w14:textId="77777777" w:rsidR="004D77A2" w:rsidRDefault="004D77A2" w:rsidP="00E131E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7459392"/>
      <w:docPartObj>
        <w:docPartGallery w:val="Page Numbers (Bottom of Page)"/>
        <w:docPartUnique/>
      </w:docPartObj>
    </w:sdtPr>
    <w:sdtContent>
      <w:p w14:paraId="0E2ABBE7" w14:textId="77777777" w:rsidR="006B4173" w:rsidRPr="00B7004E" w:rsidRDefault="006B4173" w:rsidP="00B7004E">
        <w:pPr>
          <w:pStyle w:val="Pidipagina"/>
          <w:tabs>
            <w:tab w:val="clear" w:pos="9638"/>
          </w:tabs>
          <w:ind w:right="282"/>
          <w:jc w:val="right"/>
        </w:pPr>
        <w:r w:rsidRPr="00B7004E">
          <w:fldChar w:fldCharType="begin"/>
        </w:r>
        <w:r w:rsidRPr="00B7004E">
          <w:instrText>PAGE   \* MERGEFORMAT</w:instrText>
        </w:r>
        <w:r w:rsidRPr="00B7004E">
          <w:fldChar w:fldCharType="separate"/>
        </w:r>
        <w:r>
          <w:rPr>
            <w:noProof/>
          </w:rPr>
          <w:t>1</w:t>
        </w:r>
        <w:r w:rsidRPr="00B7004E"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72242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5CBF332" w14:textId="77777777" w:rsidR="00A1791F" w:rsidRPr="00B7004E" w:rsidRDefault="00E131EA" w:rsidP="00552E3D">
        <w:pPr>
          <w:pStyle w:val="Pidipagina"/>
          <w:tabs>
            <w:tab w:val="clear" w:pos="9638"/>
          </w:tabs>
          <w:ind w:right="282"/>
          <w:jc w:val="right"/>
          <w:rPr>
            <w:rFonts w:ascii="Times New Roman" w:hAnsi="Times New Roman" w:cs="Times New Roman"/>
          </w:rPr>
        </w:pPr>
        <w:r w:rsidRPr="00B7004E">
          <w:rPr>
            <w:rFonts w:ascii="Times New Roman" w:hAnsi="Times New Roman" w:cs="Times New Roman"/>
          </w:rPr>
          <w:fldChar w:fldCharType="begin"/>
        </w:r>
        <w:r w:rsidR="00B054D7" w:rsidRPr="00B7004E">
          <w:rPr>
            <w:rFonts w:ascii="Times New Roman" w:hAnsi="Times New Roman" w:cs="Times New Roman"/>
          </w:rPr>
          <w:instrText>PAGE   \* MERGEFORMAT</w:instrText>
        </w:r>
        <w:r w:rsidRPr="00B7004E">
          <w:rPr>
            <w:rFonts w:ascii="Times New Roman" w:hAnsi="Times New Roman" w:cs="Times New Roman"/>
          </w:rPr>
          <w:fldChar w:fldCharType="separate"/>
        </w:r>
        <w:r w:rsidR="00F51284">
          <w:rPr>
            <w:rFonts w:ascii="Times New Roman" w:hAnsi="Times New Roman" w:cs="Times New Roman"/>
            <w:noProof/>
          </w:rPr>
          <w:t>2</w:t>
        </w:r>
        <w:r w:rsidRPr="00B7004E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FD94F" w14:textId="77777777" w:rsidR="004D77A2" w:rsidRDefault="004D77A2" w:rsidP="00E131EA">
      <w:pPr>
        <w:spacing w:before="0" w:after="0"/>
      </w:pPr>
      <w:r>
        <w:separator/>
      </w:r>
    </w:p>
  </w:footnote>
  <w:footnote w:type="continuationSeparator" w:id="0">
    <w:p w14:paraId="18CF8A57" w14:textId="77777777" w:rsidR="004D77A2" w:rsidRDefault="004D77A2" w:rsidP="00E131EA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B34DCA"/>
    <w:multiLevelType w:val="multilevel"/>
    <w:tmpl w:val="F0C43A14"/>
    <w:lvl w:ilvl="0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444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0FA575C"/>
    <w:multiLevelType w:val="hybridMultilevel"/>
    <w:tmpl w:val="7D3C0D84"/>
    <w:lvl w:ilvl="0" w:tplc="04100001">
      <w:start w:val="1"/>
      <w:numFmt w:val="bullet"/>
      <w:lvlText w:val=""/>
      <w:lvlJc w:val="left"/>
      <w:pPr>
        <w:ind w:left="10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60" w:hanging="360"/>
      </w:pPr>
      <w:rPr>
        <w:rFonts w:ascii="Wingdings" w:hAnsi="Wingdings" w:hint="default"/>
      </w:rPr>
    </w:lvl>
  </w:abstractNum>
  <w:num w:numId="1" w16cid:durableId="1982927550">
    <w:abstractNumId w:val="1"/>
  </w:num>
  <w:num w:numId="2" w16cid:durableId="8057089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9F0"/>
    <w:rsid w:val="0002717C"/>
    <w:rsid w:val="0005488A"/>
    <w:rsid w:val="00072C60"/>
    <w:rsid w:val="00127B04"/>
    <w:rsid w:val="001319F0"/>
    <w:rsid w:val="0016222E"/>
    <w:rsid w:val="00162EF2"/>
    <w:rsid w:val="001F3711"/>
    <w:rsid w:val="003234F3"/>
    <w:rsid w:val="0032680A"/>
    <w:rsid w:val="003C3E86"/>
    <w:rsid w:val="003E0D08"/>
    <w:rsid w:val="00456500"/>
    <w:rsid w:val="004D77A2"/>
    <w:rsid w:val="00560EC5"/>
    <w:rsid w:val="005D02FF"/>
    <w:rsid w:val="005F659C"/>
    <w:rsid w:val="00630F65"/>
    <w:rsid w:val="006B0D41"/>
    <w:rsid w:val="006B4173"/>
    <w:rsid w:val="006C3B6A"/>
    <w:rsid w:val="0072460A"/>
    <w:rsid w:val="0073676E"/>
    <w:rsid w:val="00802540"/>
    <w:rsid w:val="008033FD"/>
    <w:rsid w:val="00813EB0"/>
    <w:rsid w:val="00893888"/>
    <w:rsid w:val="008B097B"/>
    <w:rsid w:val="008C35CA"/>
    <w:rsid w:val="009911AA"/>
    <w:rsid w:val="00A1791F"/>
    <w:rsid w:val="00A552BD"/>
    <w:rsid w:val="00AD71B0"/>
    <w:rsid w:val="00B054D7"/>
    <w:rsid w:val="00B14451"/>
    <w:rsid w:val="00B7400D"/>
    <w:rsid w:val="00B75018"/>
    <w:rsid w:val="00C331C5"/>
    <w:rsid w:val="00CD7804"/>
    <w:rsid w:val="00CF54D2"/>
    <w:rsid w:val="00D454BA"/>
    <w:rsid w:val="00E009CF"/>
    <w:rsid w:val="00E131EA"/>
    <w:rsid w:val="00E812AA"/>
    <w:rsid w:val="00E84FEA"/>
    <w:rsid w:val="00ED2556"/>
    <w:rsid w:val="00F51284"/>
    <w:rsid w:val="00F54D1D"/>
    <w:rsid w:val="00F77FD9"/>
    <w:rsid w:val="00FA4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F4D0D5"/>
  <w15:docId w15:val="{805A0184-B81D-4497-B9B8-10735B63C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319F0"/>
    <w:pPr>
      <w:spacing w:before="120" w:line="240" w:lineRule="auto"/>
      <w:jc w:val="left"/>
    </w:pPr>
    <w:rPr>
      <w:rFonts w:asciiTheme="minorHAnsi" w:hAnsiTheme="minorHAnsi" w:cstheme="minorBidi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319F0"/>
    <w:pPr>
      <w:spacing w:after="0" w:line="240" w:lineRule="auto"/>
      <w:jc w:val="left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B054D7"/>
    <w:pPr>
      <w:tabs>
        <w:tab w:val="center" w:pos="4819"/>
        <w:tab w:val="right" w:pos="9638"/>
      </w:tabs>
      <w:spacing w:before="0"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B054D7"/>
    <w:rPr>
      <w:rFonts w:asciiTheme="minorHAnsi" w:hAnsiTheme="minorHAnsi" w:cstheme="minorBidi"/>
      <w:sz w:val="22"/>
      <w:szCs w:val="22"/>
    </w:rPr>
  </w:style>
  <w:style w:type="paragraph" w:styleId="Revisione">
    <w:name w:val="Revision"/>
    <w:hidden/>
    <w:uiPriority w:val="99"/>
    <w:semiHidden/>
    <w:rsid w:val="006B4173"/>
    <w:pPr>
      <w:spacing w:after="0" w:line="240" w:lineRule="auto"/>
      <w:jc w:val="left"/>
    </w:pPr>
    <w:rPr>
      <w:rFonts w:asciiTheme="minorHAnsi" w:hAnsiTheme="minorHAnsi" w:cstheme="minorBidi"/>
      <w:sz w:val="22"/>
      <w:szCs w:val="22"/>
    </w:rPr>
  </w:style>
  <w:style w:type="character" w:styleId="Collegamentoipertestuale">
    <w:name w:val="Hyperlink"/>
    <w:uiPriority w:val="99"/>
    <w:rsid w:val="00456500"/>
    <w:rPr>
      <w:color w:val="0000FF"/>
      <w:u w:val="single"/>
    </w:rPr>
  </w:style>
  <w:style w:type="paragraph" w:customStyle="1" w:styleId="western">
    <w:name w:val="western"/>
    <w:basedOn w:val="Normale"/>
    <w:rsid w:val="00456500"/>
    <w:pPr>
      <w:spacing w:before="100" w:beforeAutospacing="1" w:after="142" w:line="276" w:lineRule="auto"/>
    </w:pPr>
    <w:rPr>
      <w:rFonts w:ascii="Times New Roman" w:eastAsia="MS Mincho" w:hAnsi="Times New Roman" w:cs="Times New Roman"/>
      <w:sz w:val="24"/>
      <w:szCs w:val="24"/>
      <w:lang w:val="en-US" w:eastAsia="ja-JP" w:bidi="mr-IN"/>
    </w:rPr>
  </w:style>
  <w:style w:type="character" w:styleId="Rimandocommento">
    <w:name w:val="annotation reference"/>
    <w:uiPriority w:val="99"/>
    <w:qFormat/>
    <w:rsid w:val="0045650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qFormat/>
    <w:rsid w:val="00456500"/>
    <w:pPr>
      <w:spacing w:before="0" w:after="0"/>
    </w:pPr>
    <w:rPr>
      <w:rFonts w:ascii="Times New Roman" w:eastAsia="MS Mincho" w:hAnsi="Times New Roman" w:cs="Times New Roman"/>
      <w:sz w:val="20"/>
      <w:szCs w:val="20"/>
      <w:lang w:val="en-US" w:eastAsia="ja-JP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456500"/>
    <w:rPr>
      <w:rFonts w:eastAsia="MS Mincho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orcid.org/0000-0002-2422-6528" TargetMode="External"/><Relationship Id="rId18" Type="http://schemas.openxmlformats.org/officeDocument/2006/relationships/hyperlink" Target="https://orcid.org/0000-0002-0660-7853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mailto:matteo.monziocompagnoni@unimib.it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https://orcid.org/0000-0001-7142-700X" TargetMode="External"/><Relationship Id="rId17" Type="http://schemas.openxmlformats.org/officeDocument/2006/relationships/hyperlink" Target="https://orcid.org/0000-0001-7620-3080" TargetMode="Externa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orcid.org/0000-0001-6955-8983" TargetMode="External"/><Relationship Id="rId20" Type="http://schemas.openxmlformats.org/officeDocument/2006/relationships/hyperlink" Target="https://orcid.org/0000-0002-6806-5199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orcid.org/0000-0002-6631-5393" TargetMode="External"/><Relationship Id="rId24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openxmlformats.org/officeDocument/2006/relationships/hyperlink" Target="https://orcid.org/0000-0003-1124-0600" TargetMode="External"/><Relationship Id="rId23" Type="http://schemas.openxmlformats.org/officeDocument/2006/relationships/footer" Target="footer2.xml"/><Relationship Id="rId10" Type="http://schemas.openxmlformats.org/officeDocument/2006/relationships/hyperlink" Target="https://orcid.org/0000-0002-2105-4572" TargetMode="External"/><Relationship Id="rId19" Type="http://schemas.openxmlformats.org/officeDocument/2006/relationships/hyperlink" Target="https://orcid.org/0000-0002-1034-8444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orcid.org/0000-0002-0361-7263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AB21D504D593540A04C08EEDCAF765B" ma:contentTypeVersion="11" ma:contentTypeDescription="Creare un nuovo documento." ma:contentTypeScope="" ma:versionID="24a945bbfa705eda5fc09a53af5bfb6d">
  <xsd:schema xmlns:xsd="http://www.w3.org/2001/XMLSchema" xmlns:xs="http://www.w3.org/2001/XMLSchema" xmlns:p="http://schemas.microsoft.com/office/2006/metadata/properties" xmlns:ns3="50651bc5-eb74-42f7-8f8b-e4c6339fc2a4" targetNamespace="http://schemas.microsoft.com/office/2006/metadata/properties" ma:root="true" ma:fieldsID="a806faf5fcb837d156f3e2813875fb6b" ns3:_="">
    <xsd:import namespace="50651bc5-eb74-42f7-8f8b-e4c6339fc2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651bc5-eb74-42f7-8f8b-e4c6339fc2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B0718EA-EEF4-4256-ABEF-5E97B9A4C6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92542C-C847-4550-B532-1593AC6FCC2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29DCFC3-6428-4F19-80B1-85A2F39068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651bc5-eb74-42f7-8f8b-e4c6339fc2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7</Pages>
  <Words>1701</Words>
  <Characters>9699</Characters>
  <Application>Microsoft Office Word</Application>
  <DocSecurity>0</DocSecurity>
  <Lines>80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eo.monziocompagnoni@unimib.it</dc:creator>
  <cp:lastModifiedBy>matteo.monziocompagnoni@unimib.it</cp:lastModifiedBy>
  <cp:revision>11</cp:revision>
  <dcterms:created xsi:type="dcterms:W3CDTF">2023-08-28T13:13:00Z</dcterms:created>
  <dcterms:modified xsi:type="dcterms:W3CDTF">2023-08-29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B21D504D593540A04C08EEDCAF765B</vt:lpwstr>
  </property>
</Properties>
</file>